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678" w:rsidRDefault="00792678" w:rsidP="00792678"/>
    <w:p w:rsidR="00792678" w:rsidRDefault="00792678" w:rsidP="00792678"/>
    <w:p w:rsidR="00792678" w:rsidRPr="00D716D1" w:rsidRDefault="00D716D1" w:rsidP="00792678">
      <w:pPr>
        <w:rPr>
          <w:rFonts w:cs="Nirmala UI" w:hint="cs"/>
          <w:lang w:val="en-GB" w:bidi="si-LK"/>
        </w:rPr>
      </w:pPr>
      <w:r w:rsidRPr="00D716D1">
        <w:t xml:space="preserve">Supplementary </w:t>
      </w:r>
      <w:r w:rsidR="00792678" w:rsidRPr="00D716D1">
        <w:t xml:space="preserve">Table </w:t>
      </w:r>
      <w:r w:rsidRPr="00D716D1">
        <w:t>1</w:t>
      </w:r>
      <w:r>
        <w:t xml:space="preserve">: </w:t>
      </w:r>
      <w:r w:rsidR="00792678" w:rsidRPr="00D716D1">
        <w:t>Total annual DALYs attrib</w:t>
      </w:r>
      <w:r>
        <w:t>utable to snakebite in Sri Lanka (lower estimate)</w:t>
      </w:r>
    </w:p>
    <w:p w:rsidR="00792678" w:rsidRPr="00792678" w:rsidRDefault="00792678" w:rsidP="00792678">
      <w:pPr>
        <w:rPr>
          <w:lang w:val="en-GB"/>
        </w:rPr>
      </w:pPr>
    </w:p>
    <w:tbl>
      <w:tblPr>
        <w:tblW w:w="13961" w:type="dxa"/>
        <w:tblLook w:val="04A0" w:firstRow="1" w:lastRow="0" w:firstColumn="1" w:lastColumn="0" w:noHBand="0" w:noVBand="1"/>
      </w:tblPr>
      <w:tblGrid>
        <w:gridCol w:w="1673"/>
        <w:gridCol w:w="1641"/>
        <w:gridCol w:w="1153"/>
        <w:gridCol w:w="1361"/>
        <w:gridCol w:w="1502"/>
        <w:gridCol w:w="1224"/>
        <w:gridCol w:w="1362"/>
        <w:gridCol w:w="1394"/>
        <w:gridCol w:w="1326"/>
        <w:gridCol w:w="1325"/>
      </w:tblGrid>
      <w:tr w:rsidR="00792678" w:rsidRPr="00CD74BB" w:rsidTr="00482666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</w:pPr>
          </w:p>
        </w:tc>
        <w:tc>
          <w:tcPr>
            <w:tcW w:w="3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CD74BB">
              <w:rPr>
                <w:b/>
                <w:bCs/>
                <w:i/>
                <w:iCs/>
              </w:rPr>
              <w:t>Males</w:t>
            </w:r>
          </w:p>
        </w:tc>
        <w:tc>
          <w:tcPr>
            <w:tcW w:w="3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CD74BB">
              <w:rPr>
                <w:b/>
                <w:bCs/>
                <w:i/>
                <w:iCs/>
              </w:rPr>
              <w:t>Females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CD74BB">
              <w:rPr>
                <w:b/>
                <w:bCs/>
                <w:i/>
                <w:iCs/>
              </w:rPr>
              <w:t>Total</w:t>
            </w:r>
          </w:p>
        </w:tc>
      </w:tr>
      <w:tr w:rsidR="00792678" w:rsidRPr="00CD74BB" w:rsidTr="00482666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rPr>
                <w:b/>
                <w:bCs/>
                <w:i/>
                <w:iCs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  <w:r w:rsidRPr="00CD74BB">
              <w:rPr>
                <w:b/>
                <w:bCs/>
              </w:rPr>
              <w:t>Population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  <w:r w:rsidRPr="00CD74BB">
              <w:rPr>
                <w:b/>
                <w:bCs/>
              </w:rPr>
              <w:t>DALY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  <w:r w:rsidRPr="00CD74BB">
              <w:rPr>
                <w:b/>
                <w:bCs/>
              </w:rPr>
              <w:t>DALYs per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  <w:r w:rsidRPr="00CD74BB">
              <w:rPr>
                <w:b/>
                <w:bCs/>
              </w:rPr>
              <w:t>Popula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  <w:r w:rsidRPr="00CD74BB">
              <w:rPr>
                <w:b/>
                <w:bCs/>
              </w:rPr>
              <w:t>DALYs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  <w:r w:rsidRPr="00CD74BB">
              <w:rPr>
                <w:b/>
                <w:bCs/>
              </w:rPr>
              <w:t>DALYs p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  <w:r w:rsidRPr="00CD74BB">
              <w:rPr>
                <w:b/>
                <w:bCs/>
              </w:rPr>
              <w:t>Populatio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  <w:r w:rsidRPr="00CD74BB">
              <w:rPr>
                <w:b/>
                <w:bCs/>
              </w:rPr>
              <w:t>DALY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  <w:r w:rsidRPr="00CD74BB">
              <w:rPr>
                <w:b/>
                <w:bCs/>
              </w:rPr>
              <w:t>DALYs per</w:t>
            </w:r>
          </w:p>
        </w:tc>
      </w:tr>
      <w:tr w:rsidR="00792678" w:rsidRPr="00CD74BB" w:rsidTr="00482666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</w:pPr>
            <w:r w:rsidRPr="00CD74BB"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  <w:r w:rsidRPr="00CD74BB">
              <w:rPr>
                <w:b/>
                <w:bCs/>
              </w:rPr>
              <w:t>1,0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  <w:r w:rsidRPr="00CD74BB">
              <w:rPr>
                <w:b/>
                <w:bCs/>
              </w:rPr>
              <w:t>1,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</w:rPr>
            </w:pPr>
            <w:r w:rsidRPr="00CD74BB">
              <w:rPr>
                <w:b/>
                <w:bCs/>
              </w:rPr>
              <w:t>1,000</w:t>
            </w:r>
          </w:p>
        </w:tc>
      </w:tr>
      <w:tr w:rsidR="00792678" w:rsidRPr="00CD74BB" w:rsidTr="00482666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</w:tr>
      <w:tr w:rsidR="00792678" w:rsidRPr="00CD74BB" w:rsidTr="00482666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rPr>
                <w:b/>
                <w:bCs/>
                <w:i/>
                <w:iCs/>
              </w:rPr>
            </w:pPr>
            <w:r w:rsidRPr="00CD74BB">
              <w:rPr>
                <w:b/>
                <w:bCs/>
                <w:i/>
                <w:iCs/>
              </w:rPr>
              <w:t>Ag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jc w:val="center"/>
            </w:pPr>
          </w:p>
        </w:tc>
      </w:tr>
      <w:tr w:rsidR="00792678" w:rsidRPr="00CD74BB" w:rsidTr="00482666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rPr>
                <w:b/>
                <w:bCs/>
              </w:rPr>
            </w:pPr>
            <w:r w:rsidRPr="00CD74BB">
              <w:rPr>
                <w:b/>
                <w:bCs/>
              </w:rPr>
              <w:t xml:space="preserve">0-4    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9,2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4,6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743,8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</w:tr>
      <w:tr w:rsidR="00792678" w:rsidRPr="00CD74BB" w:rsidTr="00482666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rPr>
                <w:b/>
                <w:bCs/>
              </w:rPr>
            </w:pPr>
            <w:r w:rsidRPr="00CD74BB">
              <w:rPr>
                <w:b/>
                <w:bCs/>
              </w:rPr>
              <w:t>5-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711,1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676,6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387,8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</w:tr>
      <w:tr w:rsidR="00792678" w:rsidRPr="00CD74BB" w:rsidTr="00482666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rPr>
                <w:b/>
                <w:bCs/>
              </w:rPr>
            </w:pPr>
            <w:r w:rsidRPr="00CD74BB">
              <w:rPr>
                <w:b/>
                <w:bCs/>
              </w:rPr>
              <w:t>15-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305,7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3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24,2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2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729,98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3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</w:tr>
      <w:tr w:rsidR="00792678" w:rsidRPr="00CD74BB" w:rsidTr="00482666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rPr>
                <w:b/>
                <w:bCs/>
              </w:rPr>
            </w:pPr>
            <w:r w:rsidRPr="00CD74BB">
              <w:rPr>
                <w:b/>
                <w:bCs/>
              </w:rPr>
              <w:t>30-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144,5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8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263,1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58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,407,7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4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</w:tr>
      <w:tr w:rsidR="00792678" w:rsidRPr="00CD74BB" w:rsidTr="00482666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rPr>
                <w:b/>
                <w:bCs/>
              </w:rPr>
            </w:pPr>
            <w:r w:rsidRPr="00CD74BB">
              <w:rPr>
                <w:b/>
                <w:bCs/>
              </w:rPr>
              <w:t>45-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700,3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6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869,2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02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569,5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6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92678" w:rsidRPr="00CD74BB" w:rsidTr="00482666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rPr>
                <w:b/>
                <w:bCs/>
              </w:rPr>
            </w:pPr>
            <w:r w:rsidRPr="00CD74BB">
              <w:rPr>
                <w:b/>
                <w:bCs/>
              </w:rPr>
              <w:t>60-6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9,1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2,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551,1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</w:tr>
      <w:tr w:rsidR="00792678" w:rsidRPr="00CD74BB" w:rsidTr="00482666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rPr>
                <w:b/>
                <w:bCs/>
              </w:rPr>
            </w:pPr>
            <w:r w:rsidRPr="00CD74BB">
              <w:rPr>
                <w:b/>
                <w:bCs/>
              </w:rPr>
              <w:t>70-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,2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7,3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5,6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</w:tr>
      <w:tr w:rsidR="00792678" w:rsidRPr="00CD74BB" w:rsidTr="00482666">
        <w:trPr>
          <w:trHeight w:hRule="exact" w:val="34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rPr>
                <w:b/>
                <w:bCs/>
              </w:rPr>
            </w:pPr>
            <w:r w:rsidRPr="00CD74BB">
              <w:rPr>
                <w:b/>
                <w:bCs/>
              </w:rPr>
              <w:t>80+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,2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,5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,7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792678" w:rsidRPr="00CD74BB" w:rsidTr="00482666">
        <w:trPr>
          <w:trHeight w:hRule="exact" w:val="340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678" w:rsidRPr="00CD74BB" w:rsidRDefault="00792678" w:rsidP="00482666">
            <w:pPr>
              <w:spacing w:after="160" w:line="259" w:lineRule="auto"/>
              <w:rPr>
                <w:b/>
                <w:bCs/>
              </w:rPr>
            </w:pPr>
            <w:r w:rsidRPr="00CD74BB">
              <w:rPr>
                <w:b/>
                <w:bCs/>
              </w:rPr>
              <w:t>Total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,856,634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,636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6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,502,805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,485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0,359,439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,121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92678" w:rsidRDefault="00792678" w:rsidP="00482666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</w:t>
            </w:r>
          </w:p>
        </w:tc>
      </w:tr>
    </w:tbl>
    <w:p w:rsidR="00792678" w:rsidRDefault="00792678" w:rsidP="00792678">
      <w:pPr>
        <w:rPr>
          <w:sz w:val="20"/>
          <w:szCs w:val="20"/>
        </w:rPr>
      </w:pPr>
    </w:p>
    <w:p w:rsidR="00792678" w:rsidRDefault="00792678" w:rsidP="00792678">
      <w:pPr>
        <w:rPr>
          <w:sz w:val="20"/>
          <w:szCs w:val="20"/>
        </w:rPr>
      </w:pPr>
    </w:p>
    <w:p w:rsidR="00792678" w:rsidRDefault="00792678" w:rsidP="00792678">
      <w:pPr>
        <w:rPr>
          <w:sz w:val="20"/>
          <w:szCs w:val="20"/>
        </w:rPr>
      </w:pPr>
      <w:bookmarkStart w:id="0" w:name="_GoBack"/>
      <w:bookmarkEnd w:id="0"/>
    </w:p>
    <w:p w:rsidR="00792678" w:rsidRDefault="00792678" w:rsidP="00792678">
      <w:pPr>
        <w:rPr>
          <w:sz w:val="20"/>
          <w:szCs w:val="20"/>
        </w:rPr>
      </w:pPr>
    </w:p>
    <w:sectPr w:rsidR="00792678" w:rsidSect="007926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92678"/>
    <w:rsid w:val="00000029"/>
    <w:rsid w:val="00001FA7"/>
    <w:rsid w:val="000020E8"/>
    <w:rsid w:val="000021D4"/>
    <w:rsid w:val="00003533"/>
    <w:rsid w:val="00003F62"/>
    <w:rsid w:val="0000697B"/>
    <w:rsid w:val="00006D2B"/>
    <w:rsid w:val="000072B7"/>
    <w:rsid w:val="000073A6"/>
    <w:rsid w:val="00007FEA"/>
    <w:rsid w:val="0001034B"/>
    <w:rsid w:val="00010795"/>
    <w:rsid w:val="00010E90"/>
    <w:rsid w:val="000111D9"/>
    <w:rsid w:val="000112F1"/>
    <w:rsid w:val="00013B87"/>
    <w:rsid w:val="000141B9"/>
    <w:rsid w:val="00016702"/>
    <w:rsid w:val="0001684F"/>
    <w:rsid w:val="00016D7D"/>
    <w:rsid w:val="0002135C"/>
    <w:rsid w:val="00021CE5"/>
    <w:rsid w:val="000224E0"/>
    <w:rsid w:val="00022A4B"/>
    <w:rsid w:val="00024986"/>
    <w:rsid w:val="00025684"/>
    <w:rsid w:val="0002637A"/>
    <w:rsid w:val="000266CB"/>
    <w:rsid w:val="00027424"/>
    <w:rsid w:val="00027A8C"/>
    <w:rsid w:val="00027C92"/>
    <w:rsid w:val="00030386"/>
    <w:rsid w:val="00030AB9"/>
    <w:rsid w:val="00030CB2"/>
    <w:rsid w:val="00031D8A"/>
    <w:rsid w:val="00033433"/>
    <w:rsid w:val="00033A0B"/>
    <w:rsid w:val="000349E0"/>
    <w:rsid w:val="00036676"/>
    <w:rsid w:val="00036D00"/>
    <w:rsid w:val="00036ED5"/>
    <w:rsid w:val="0003739F"/>
    <w:rsid w:val="000411B0"/>
    <w:rsid w:val="000419BF"/>
    <w:rsid w:val="00041D5F"/>
    <w:rsid w:val="0004201C"/>
    <w:rsid w:val="000423CD"/>
    <w:rsid w:val="00044896"/>
    <w:rsid w:val="00046BF0"/>
    <w:rsid w:val="00046E80"/>
    <w:rsid w:val="00050134"/>
    <w:rsid w:val="00050707"/>
    <w:rsid w:val="00050890"/>
    <w:rsid w:val="0005090F"/>
    <w:rsid w:val="00050BFC"/>
    <w:rsid w:val="0005106C"/>
    <w:rsid w:val="00051209"/>
    <w:rsid w:val="00051A97"/>
    <w:rsid w:val="000529D4"/>
    <w:rsid w:val="00053319"/>
    <w:rsid w:val="00053EC5"/>
    <w:rsid w:val="000545B3"/>
    <w:rsid w:val="00054F22"/>
    <w:rsid w:val="000550A9"/>
    <w:rsid w:val="00055EE1"/>
    <w:rsid w:val="00056301"/>
    <w:rsid w:val="00056670"/>
    <w:rsid w:val="00056E49"/>
    <w:rsid w:val="00057308"/>
    <w:rsid w:val="00057920"/>
    <w:rsid w:val="00057C66"/>
    <w:rsid w:val="00061102"/>
    <w:rsid w:val="000611E8"/>
    <w:rsid w:val="00061F0B"/>
    <w:rsid w:val="00062183"/>
    <w:rsid w:val="00062634"/>
    <w:rsid w:val="00063417"/>
    <w:rsid w:val="00063430"/>
    <w:rsid w:val="00064F95"/>
    <w:rsid w:val="00065440"/>
    <w:rsid w:val="000655BA"/>
    <w:rsid w:val="00066F3E"/>
    <w:rsid w:val="0006709C"/>
    <w:rsid w:val="000676EF"/>
    <w:rsid w:val="00067842"/>
    <w:rsid w:val="00067E65"/>
    <w:rsid w:val="00072684"/>
    <w:rsid w:val="0007288B"/>
    <w:rsid w:val="000729E3"/>
    <w:rsid w:val="0007329B"/>
    <w:rsid w:val="00073B17"/>
    <w:rsid w:val="00073EB3"/>
    <w:rsid w:val="00074411"/>
    <w:rsid w:val="00074816"/>
    <w:rsid w:val="000748EC"/>
    <w:rsid w:val="00074EFA"/>
    <w:rsid w:val="000758B9"/>
    <w:rsid w:val="00075A1D"/>
    <w:rsid w:val="00076183"/>
    <w:rsid w:val="000764AE"/>
    <w:rsid w:val="000765E0"/>
    <w:rsid w:val="00076947"/>
    <w:rsid w:val="00077787"/>
    <w:rsid w:val="00080BB6"/>
    <w:rsid w:val="0008160D"/>
    <w:rsid w:val="00081838"/>
    <w:rsid w:val="00081918"/>
    <w:rsid w:val="00081AFA"/>
    <w:rsid w:val="00082C58"/>
    <w:rsid w:val="00082FA9"/>
    <w:rsid w:val="00083069"/>
    <w:rsid w:val="000835B9"/>
    <w:rsid w:val="00083EEA"/>
    <w:rsid w:val="000853E6"/>
    <w:rsid w:val="00085542"/>
    <w:rsid w:val="00085CAC"/>
    <w:rsid w:val="0008683B"/>
    <w:rsid w:val="0008746D"/>
    <w:rsid w:val="00087611"/>
    <w:rsid w:val="00087828"/>
    <w:rsid w:val="00087848"/>
    <w:rsid w:val="00090782"/>
    <w:rsid w:val="00090834"/>
    <w:rsid w:val="00090AD5"/>
    <w:rsid w:val="00091343"/>
    <w:rsid w:val="0009142F"/>
    <w:rsid w:val="000919AC"/>
    <w:rsid w:val="00091E16"/>
    <w:rsid w:val="00093347"/>
    <w:rsid w:val="00096501"/>
    <w:rsid w:val="0009778A"/>
    <w:rsid w:val="000A067F"/>
    <w:rsid w:val="000A0D9A"/>
    <w:rsid w:val="000A1F94"/>
    <w:rsid w:val="000A214B"/>
    <w:rsid w:val="000A4680"/>
    <w:rsid w:val="000A79A3"/>
    <w:rsid w:val="000B0C63"/>
    <w:rsid w:val="000B0F89"/>
    <w:rsid w:val="000B1796"/>
    <w:rsid w:val="000B1922"/>
    <w:rsid w:val="000B1B31"/>
    <w:rsid w:val="000B1C21"/>
    <w:rsid w:val="000B1C34"/>
    <w:rsid w:val="000B30F4"/>
    <w:rsid w:val="000B39EE"/>
    <w:rsid w:val="000B5A19"/>
    <w:rsid w:val="000B716C"/>
    <w:rsid w:val="000B73C1"/>
    <w:rsid w:val="000C00D1"/>
    <w:rsid w:val="000C0A19"/>
    <w:rsid w:val="000C1BC1"/>
    <w:rsid w:val="000C222B"/>
    <w:rsid w:val="000C2DFF"/>
    <w:rsid w:val="000C2E24"/>
    <w:rsid w:val="000C359C"/>
    <w:rsid w:val="000C3FED"/>
    <w:rsid w:val="000C4161"/>
    <w:rsid w:val="000C598B"/>
    <w:rsid w:val="000C59DA"/>
    <w:rsid w:val="000C68C2"/>
    <w:rsid w:val="000C7DE5"/>
    <w:rsid w:val="000D0FCA"/>
    <w:rsid w:val="000D180B"/>
    <w:rsid w:val="000D22D5"/>
    <w:rsid w:val="000D278B"/>
    <w:rsid w:val="000D2922"/>
    <w:rsid w:val="000D2D76"/>
    <w:rsid w:val="000D2E9F"/>
    <w:rsid w:val="000D334F"/>
    <w:rsid w:val="000D3D96"/>
    <w:rsid w:val="000D5041"/>
    <w:rsid w:val="000D7B21"/>
    <w:rsid w:val="000E0300"/>
    <w:rsid w:val="000E085E"/>
    <w:rsid w:val="000E0866"/>
    <w:rsid w:val="000E13B0"/>
    <w:rsid w:val="000E1482"/>
    <w:rsid w:val="000E36D1"/>
    <w:rsid w:val="000E3FAF"/>
    <w:rsid w:val="000E46BB"/>
    <w:rsid w:val="000E4AAD"/>
    <w:rsid w:val="000E58E9"/>
    <w:rsid w:val="000E5DC1"/>
    <w:rsid w:val="000E6027"/>
    <w:rsid w:val="000E669A"/>
    <w:rsid w:val="000F27BC"/>
    <w:rsid w:val="000F29DB"/>
    <w:rsid w:val="000F45AF"/>
    <w:rsid w:val="000F5C38"/>
    <w:rsid w:val="000F7918"/>
    <w:rsid w:val="000F7FA0"/>
    <w:rsid w:val="001001B0"/>
    <w:rsid w:val="0010041F"/>
    <w:rsid w:val="001009AD"/>
    <w:rsid w:val="001013C8"/>
    <w:rsid w:val="00101A0B"/>
    <w:rsid w:val="00102CB3"/>
    <w:rsid w:val="00103321"/>
    <w:rsid w:val="001034C9"/>
    <w:rsid w:val="00104A37"/>
    <w:rsid w:val="001068E5"/>
    <w:rsid w:val="00107003"/>
    <w:rsid w:val="001106C5"/>
    <w:rsid w:val="0011250A"/>
    <w:rsid w:val="00112CEE"/>
    <w:rsid w:val="00112DEF"/>
    <w:rsid w:val="00113ADC"/>
    <w:rsid w:val="0011411E"/>
    <w:rsid w:val="00114139"/>
    <w:rsid w:val="001148C8"/>
    <w:rsid w:val="00114C0A"/>
    <w:rsid w:val="00114F89"/>
    <w:rsid w:val="0011527F"/>
    <w:rsid w:val="0011558E"/>
    <w:rsid w:val="0011567F"/>
    <w:rsid w:val="00115FA5"/>
    <w:rsid w:val="001167A8"/>
    <w:rsid w:val="00116A18"/>
    <w:rsid w:val="00116B30"/>
    <w:rsid w:val="0011758A"/>
    <w:rsid w:val="00120191"/>
    <w:rsid w:val="001202F2"/>
    <w:rsid w:val="00120AF9"/>
    <w:rsid w:val="0012209F"/>
    <w:rsid w:val="00122428"/>
    <w:rsid w:val="0012246B"/>
    <w:rsid w:val="00122867"/>
    <w:rsid w:val="001231DC"/>
    <w:rsid w:val="0012328A"/>
    <w:rsid w:val="00124244"/>
    <w:rsid w:val="00124E10"/>
    <w:rsid w:val="00127378"/>
    <w:rsid w:val="0012739E"/>
    <w:rsid w:val="0012766B"/>
    <w:rsid w:val="00127849"/>
    <w:rsid w:val="00127A31"/>
    <w:rsid w:val="00127DBD"/>
    <w:rsid w:val="00131353"/>
    <w:rsid w:val="00132463"/>
    <w:rsid w:val="0013276F"/>
    <w:rsid w:val="0013334D"/>
    <w:rsid w:val="00133964"/>
    <w:rsid w:val="00133D0E"/>
    <w:rsid w:val="00133D2C"/>
    <w:rsid w:val="00133DB2"/>
    <w:rsid w:val="00134797"/>
    <w:rsid w:val="00135F5A"/>
    <w:rsid w:val="00137997"/>
    <w:rsid w:val="00137C3A"/>
    <w:rsid w:val="0014051C"/>
    <w:rsid w:val="00140961"/>
    <w:rsid w:val="00140DB5"/>
    <w:rsid w:val="00140E3D"/>
    <w:rsid w:val="00141274"/>
    <w:rsid w:val="001412A3"/>
    <w:rsid w:val="001423EC"/>
    <w:rsid w:val="0014254B"/>
    <w:rsid w:val="00142BBC"/>
    <w:rsid w:val="00143412"/>
    <w:rsid w:val="0014485E"/>
    <w:rsid w:val="00145A4A"/>
    <w:rsid w:val="001460B0"/>
    <w:rsid w:val="00146576"/>
    <w:rsid w:val="00146711"/>
    <w:rsid w:val="001472CB"/>
    <w:rsid w:val="00150B74"/>
    <w:rsid w:val="00152B33"/>
    <w:rsid w:val="00152DBF"/>
    <w:rsid w:val="0015342C"/>
    <w:rsid w:val="00153FDF"/>
    <w:rsid w:val="00154A47"/>
    <w:rsid w:val="00154FC7"/>
    <w:rsid w:val="00154FDB"/>
    <w:rsid w:val="00155298"/>
    <w:rsid w:val="00155D71"/>
    <w:rsid w:val="001570AF"/>
    <w:rsid w:val="001571FB"/>
    <w:rsid w:val="00157214"/>
    <w:rsid w:val="00157335"/>
    <w:rsid w:val="00157801"/>
    <w:rsid w:val="00157908"/>
    <w:rsid w:val="00157D0E"/>
    <w:rsid w:val="001605DC"/>
    <w:rsid w:val="0016084E"/>
    <w:rsid w:val="00160AC0"/>
    <w:rsid w:val="00160F0C"/>
    <w:rsid w:val="001613E7"/>
    <w:rsid w:val="00162504"/>
    <w:rsid w:val="001637AE"/>
    <w:rsid w:val="0016439E"/>
    <w:rsid w:val="00164590"/>
    <w:rsid w:val="00165CBD"/>
    <w:rsid w:val="00165FF4"/>
    <w:rsid w:val="00166F46"/>
    <w:rsid w:val="0016797B"/>
    <w:rsid w:val="001703A7"/>
    <w:rsid w:val="00170CFC"/>
    <w:rsid w:val="0017145C"/>
    <w:rsid w:val="0017164D"/>
    <w:rsid w:val="00172C78"/>
    <w:rsid w:val="00172F65"/>
    <w:rsid w:val="00173110"/>
    <w:rsid w:val="0017338E"/>
    <w:rsid w:val="00174BB4"/>
    <w:rsid w:val="00174C6C"/>
    <w:rsid w:val="00177624"/>
    <w:rsid w:val="001779BD"/>
    <w:rsid w:val="00177AA8"/>
    <w:rsid w:val="00180A91"/>
    <w:rsid w:val="00182CC5"/>
    <w:rsid w:val="00182F1F"/>
    <w:rsid w:val="001839BE"/>
    <w:rsid w:val="00184979"/>
    <w:rsid w:val="001849F3"/>
    <w:rsid w:val="00184C6F"/>
    <w:rsid w:val="001851D6"/>
    <w:rsid w:val="0018525F"/>
    <w:rsid w:val="00185391"/>
    <w:rsid w:val="00186223"/>
    <w:rsid w:val="00187A1C"/>
    <w:rsid w:val="00190884"/>
    <w:rsid w:val="00190922"/>
    <w:rsid w:val="00191776"/>
    <w:rsid w:val="001919B7"/>
    <w:rsid w:val="00191BD1"/>
    <w:rsid w:val="00191C1E"/>
    <w:rsid w:val="0019246F"/>
    <w:rsid w:val="001933FA"/>
    <w:rsid w:val="00193703"/>
    <w:rsid w:val="00194BA1"/>
    <w:rsid w:val="00194CF1"/>
    <w:rsid w:val="00194F0A"/>
    <w:rsid w:val="001962CC"/>
    <w:rsid w:val="00197AC1"/>
    <w:rsid w:val="001A0633"/>
    <w:rsid w:val="001A0FC7"/>
    <w:rsid w:val="001A1400"/>
    <w:rsid w:val="001A1A50"/>
    <w:rsid w:val="001A1BB5"/>
    <w:rsid w:val="001A2DF3"/>
    <w:rsid w:val="001A2FDF"/>
    <w:rsid w:val="001A35D5"/>
    <w:rsid w:val="001A3B89"/>
    <w:rsid w:val="001A4A69"/>
    <w:rsid w:val="001A4D2E"/>
    <w:rsid w:val="001A5A6E"/>
    <w:rsid w:val="001B05B4"/>
    <w:rsid w:val="001B25C3"/>
    <w:rsid w:val="001B26DD"/>
    <w:rsid w:val="001B2735"/>
    <w:rsid w:val="001B3094"/>
    <w:rsid w:val="001B3205"/>
    <w:rsid w:val="001B39FF"/>
    <w:rsid w:val="001B40A8"/>
    <w:rsid w:val="001B4530"/>
    <w:rsid w:val="001B493B"/>
    <w:rsid w:val="001B5238"/>
    <w:rsid w:val="001B622E"/>
    <w:rsid w:val="001B6D88"/>
    <w:rsid w:val="001B6E89"/>
    <w:rsid w:val="001B761E"/>
    <w:rsid w:val="001B7B45"/>
    <w:rsid w:val="001C064E"/>
    <w:rsid w:val="001C1B65"/>
    <w:rsid w:val="001C24FA"/>
    <w:rsid w:val="001C332F"/>
    <w:rsid w:val="001C373A"/>
    <w:rsid w:val="001C4E99"/>
    <w:rsid w:val="001C4ED3"/>
    <w:rsid w:val="001C646E"/>
    <w:rsid w:val="001C79F1"/>
    <w:rsid w:val="001C7CA8"/>
    <w:rsid w:val="001C7D58"/>
    <w:rsid w:val="001D0008"/>
    <w:rsid w:val="001D01AF"/>
    <w:rsid w:val="001D024E"/>
    <w:rsid w:val="001D03E3"/>
    <w:rsid w:val="001D04D7"/>
    <w:rsid w:val="001D0A2F"/>
    <w:rsid w:val="001D24D8"/>
    <w:rsid w:val="001D25B2"/>
    <w:rsid w:val="001D2717"/>
    <w:rsid w:val="001D2FEA"/>
    <w:rsid w:val="001D4A95"/>
    <w:rsid w:val="001D727F"/>
    <w:rsid w:val="001D7560"/>
    <w:rsid w:val="001D7745"/>
    <w:rsid w:val="001D7756"/>
    <w:rsid w:val="001E00A6"/>
    <w:rsid w:val="001E0B32"/>
    <w:rsid w:val="001E10F4"/>
    <w:rsid w:val="001E1189"/>
    <w:rsid w:val="001E1550"/>
    <w:rsid w:val="001E2010"/>
    <w:rsid w:val="001E217D"/>
    <w:rsid w:val="001E2879"/>
    <w:rsid w:val="001E2B2A"/>
    <w:rsid w:val="001E349A"/>
    <w:rsid w:val="001E3B74"/>
    <w:rsid w:val="001E45B9"/>
    <w:rsid w:val="001E6CD7"/>
    <w:rsid w:val="001E6DF6"/>
    <w:rsid w:val="001E7304"/>
    <w:rsid w:val="001E7789"/>
    <w:rsid w:val="001F0132"/>
    <w:rsid w:val="001F01B2"/>
    <w:rsid w:val="001F0782"/>
    <w:rsid w:val="001F0859"/>
    <w:rsid w:val="001F1AA1"/>
    <w:rsid w:val="001F25A2"/>
    <w:rsid w:val="001F26B7"/>
    <w:rsid w:val="001F272E"/>
    <w:rsid w:val="001F2E5E"/>
    <w:rsid w:val="001F471E"/>
    <w:rsid w:val="001F4815"/>
    <w:rsid w:val="001F52C5"/>
    <w:rsid w:val="001F5C29"/>
    <w:rsid w:val="001F7098"/>
    <w:rsid w:val="001F74F1"/>
    <w:rsid w:val="00201A24"/>
    <w:rsid w:val="00201D14"/>
    <w:rsid w:val="0020221E"/>
    <w:rsid w:val="002026CB"/>
    <w:rsid w:val="00202C06"/>
    <w:rsid w:val="00202C1E"/>
    <w:rsid w:val="002058B6"/>
    <w:rsid w:val="0020607E"/>
    <w:rsid w:val="00206A97"/>
    <w:rsid w:val="00207ACD"/>
    <w:rsid w:val="00207BF5"/>
    <w:rsid w:val="00207DC3"/>
    <w:rsid w:val="00210818"/>
    <w:rsid w:val="0021183A"/>
    <w:rsid w:val="00211F32"/>
    <w:rsid w:val="002121B3"/>
    <w:rsid w:val="00212790"/>
    <w:rsid w:val="0021339C"/>
    <w:rsid w:val="0021401A"/>
    <w:rsid w:val="0021425E"/>
    <w:rsid w:val="00214F2B"/>
    <w:rsid w:val="00215016"/>
    <w:rsid w:val="00215595"/>
    <w:rsid w:val="002157F8"/>
    <w:rsid w:val="002160C6"/>
    <w:rsid w:val="002205C4"/>
    <w:rsid w:val="002209AB"/>
    <w:rsid w:val="0022157C"/>
    <w:rsid w:val="00221B4A"/>
    <w:rsid w:val="00221D7C"/>
    <w:rsid w:val="002221BC"/>
    <w:rsid w:val="00222E27"/>
    <w:rsid w:val="00223330"/>
    <w:rsid w:val="00223ED6"/>
    <w:rsid w:val="00225209"/>
    <w:rsid w:val="002258B6"/>
    <w:rsid w:val="0022615E"/>
    <w:rsid w:val="00226F41"/>
    <w:rsid w:val="002270B5"/>
    <w:rsid w:val="00227307"/>
    <w:rsid w:val="00227C74"/>
    <w:rsid w:val="002300D9"/>
    <w:rsid w:val="0023037A"/>
    <w:rsid w:val="00230DB1"/>
    <w:rsid w:val="00231426"/>
    <w:rsid w:val="00231C05"/>
    <w:rsid w:val="002326C6"/>
    <w:rsid w:val="0023291F"/>
    <w:rsid w:val="00234693"/>
    <w:rsid w:val="002352FC"/>
    <w:rsid w:val="00235EF1"/>
    <w:rsid w:val="00236A62"/>
    <w:rsid w:val="002401F9"/>
    <w:rsid w:val="00241291"/>
    <w:rsid w:val="00242073"/>
    <w:rsid w:val="0024219D"/>
    <w:rsid w:val="0024231C"/>
    <w:rsid w:val="00242889"/>
    <w:rsid w:val="00243A99"/>
    <w:rsid w:val="00243FF5"/>
    <w:rsid w:val="0024583C"/>
    <w:rsid w:val="00245D5B"/>
    <w:rsid w:val="00245E43"/>
    <w:rsid w:val="00246609"/>
    <w:rsid w:val="00246CDD"/>
    <w:rsid w:val="002506F7"/>
    <w:rsid w:val="00251C53"/>
    <w:rsid w:val="00253372"/>
    <w:rsid w:val="00253BF6"/>
    <w:rsid w:val="0025433D"/>
    <w:rsid w:val="002548F4"/>
    <w:rsid w:val="00254C81"/>
    <w:rsid w:val="00255621"/>
    <w:rsid w:val="0025590A"/>
    <w:rsid w:val="00255E10"/>
    <w:rsid w:val="0025664E"/>
    <w:rsid w:val="002567A4"/>
    <w:rsid w:val="00256CC7"/>
    <w:rsid w:val="00257CA1"/>
    <w:rsid w:val="00257CAB"/>
    <w:rsid w:val="00257DC1"/>
    <w:rsid w:val="00257F08"/>
    <w:rsid w:val="00260052"/>
    <w:rsid w:val="00260647"/>
    <w:rsid w:val="00261AC7"/>
    <w:rsid w:val="00262F39"/>
    <w:rsid w:val="00262F41"/>
    <w:rsid w:val="0026617F"/>
    <w:rsid w:val="00266AA2"/>
    <w:rsid w:val="002727E8"/>
    <w:rsid w:val="00272EB4"/>
    <w:rsid w:val="00273098"/>
    <w:rsid w:val="002731D5"/>
    <w:rsid w:val="00273CAF"/>
    <w:rsid w:val="00275526"/>
    <w:rsid w:val="00275F17"/>
    <w:rsid w:val="002768D6"/>
    <w:rsid w:val="00276E57"/>
    <w:rsid w:val="00277224"/>
    <w:rsid w:val="002777D3"/>
    <w:rsid w:val="00277D3B"/>
    <w:rsid w:val="0028055D"/>
    <w:rsid w:val="002816DF"/>
    <w:rsid w:val="00282581"/>
    <w:rsid w:val="002826AD"/>
    <w:rsid w:val="0028341F"/>
    <w:rsid w:val="00283829"/>
    <w:rsid w:val="00283AEE"/>
    <w:rsid w:val="00283B0B"/>
    <w:rsid w:val="00285083"/>
    <w:rsid w:val="0028566A"/>
    <w:rsid w:val="00285915"/>
    <w:rsid w:val="00285FB0"/>
    <w:rsid w:val="00286492"/>
    <w:rsid w:val="00286E2B"/>
    <w:rsid w:val="0029036F"/>
    <w:rsid w:val="00290A89"/>
    <w:rsid w:val="00291B5E"/>
    <w:rsid w:val="00291CA8"/>
    <w:rsid w:val="00293428"/>
    <w:rsid w:val="00293D43"/>
    <w:rsid w:val="002946BE"/>
    <w:rsid w:val="00294F64"/>
    <w:rsid w:val="00295067"/>
    <w:rsid w:val="00295101"/>
    <w:rsid w:val="00295D72"/>
    <w:rsid w:val="00295DA0"/>
    <w:rsid w:val="00296394"/>
    <w:rsid w:val="00296F27"/>
    <w:rsid w:val="00297F93"/>
    <w:rsid w:val="002A1CD6"/>
    <w:rsid w:val="002A219E"/>
    <w:rsid w:val="002A26CA"/>
    <w:rsid w:val="002A4033"/>
    <w:rsid w:val="002A4A90"/>
    <w:rsid w:val="002A6229"/>
    <w:rsid w:val="002A6625"/>
    <w:rsid w:val="002A66B3"/>
    <w:rsid w:val="002A6CFD"/>
    <w:rsid w:val="002A6D5C"/>
    <w:rsid w:val="002A6DAA"/>
    <w:rsid w:val="002A73E5"/>
    <w:rsid w:val="002B01DA"/>
    <w:rsid w:val="002B03BF"/>
    <w:rsid w:val="002B063D"/>
    <w:rsid w:val="002B0F4E"/>
    <w:rsid w:val="002B167F"/>
    <w:rsid w:val="002B1A97"/>
    <w:rsid w:val="002B2375"/>
    <w:rsid w:val="002B261D"/>
    <w:rsid w:val="002B2C8E"/>
    <w:rsid w:val="002B2E4D"/>
    <w:rsid w:val="002B388D"/>
    <w:rsid w:val="002B45DA"/>
    <w:rsid w:val="002B5094"/>
    <w:rsid w:val="002B5EB1"/>
    <w:rsid w:val="002B6E80"/>
    <w:rsid w:val="002B70F0"/>
    <w:rsid w:val="002B71AA"/>
    <w:rsid w:val="002B723C"/>
    <w:rsid w:val="002C0DD0"/>
    <w:rsid w:val="002C0F38"/>
    <w:rsid w:val="002C1FA2"/>
    <w:rsid w:val="002C2548"/>
    <w:rsid w:val="002C317C"/>
    <w:rsid w:val="002C3968"/>
    <w:rsid w:val="002C3BB5"/>
    <w:rsid w:val="002C4EA9"/>
    <w:rsid w:val="002C6FE9"/>
    <w:rsid w:val="002C723D"/>
    <w:rsid w:val="002C78CD"/>
    <w:rsid w:val="002D030B"/>
    <w:rsid w:val="002D03AD"/>
    <w:rsid w:val="002D0A34"/>
    <w:rsid w:val="002D15DE"/>
    <w:rsid w:val="002D18C7"/>
    <w:rsid w:val="002D2105"/>
    <w:rsid w:val="002D2AEF"/>
    <w:rsid w:val="002D3C9B"/>
    <w:rsid w:val="002D4274"/>
    <w:rsid w:val="002D435B"/>
    <w:rsid w:val="002D43C9"/>
    <w:rsid w:val="002D4561"/>
    <w:rsid w:val="002D4B4E"/>
    <w:rsid w:val="002D5FCD"/>
    <w:rsid w:val="002D6F07"/>
    <w:rsid w:val="002D6FEC"/>
    <w:rsid w:val="002D7A7A"/>
    <w:rsid w:val="002E14FF"/>
    <w:rsid w:val="002E16E3"/>
    <w:rsid w:val="002E309B"/>
    <w:rsid w:val="002E3104"/>
    <w:rsid w:val="002E31AD"/>
    <w:rsid w:val="002E3E63"/>
    <w:rsid w:val="002E5070"/>
    <w:rsid w:val="002E62D0"/>
    <w:rsid w:val="002E672B"/>
    <w:rsid w:val="002E72EE"/>
    <w:rsid w:val="002E7522"/>
    <w:rsid w:val="002E7749"/>
    <w:rsid w:val="002F002D"/>
    <w:rsid w:val="002F02D0"/>
    <w:rsid w:val="002F1C42"/>
    <w:rsid w:val="002F241D"/>
    <w:rsid w:val="002F24B6"/>
    <w:rsid w:val="002F26D4"/>
    <w:rsid w:val="002F34DF"/>
    <w:rsid w:val="002F3BD6"/>
    <w:rsid w:val="002F4053"/>
    <w:rsid w:val="002F4C8C"/>
    <w:rsid w:val="002F55F5"/>
    <w:rsid w:val="002F6912"/>
    <w:rsid w:val="002F6D9E"/>
    <w:rsid w:val="002F7B4B"/>
    <w:rsid w:val="00300626"/>
    <w:rsid w:val="00300722"/>
    <w:rsid w:val="0030089C"/>
    <w:rsid w:val="00300F5C"/>
    <w:rsid w:val="00301005"/>
    <w:rsid w:val="00301FCD"/>
    <w:rsid w:val="00302628"/>
    <w:rsid w:val="00302D9D"/>
    <w:rsid w:val="00303A03"/>
    <w:rsid w:val="00303D33"/>
    <w:rsid w:val="00303DA0"/>
    <w:rsid w:val="0030417C"/>
    <w:rsid w:val="003041C2"/>
    <w:rsid w:val="003046ED"/>
    <w:rsid w:val="00306A3C"/>
    <w:rsid w:val="003070F5"/>
    <w:rsid w:val="003077B8"/>
    <w:rsid w:val="00310375"/>
    <w:rsid w:val="00310402"/>
    <w:rsid w:val="00311372"/>
    <w:rsid w:val="00311816"/>
    <w:rsid w:val="0031189A"/>
    <w:rsid w:val="00314BDA"/>
    <w:rsid w:val="00315110"/>
    <w:rsid w:val="003156E9"/>
    <w:rsid w:val="00315B7B"/>
    <w:rsid w:val="00315F9E"/>
    <w:rsid w:val="00316115"/>
    <w:rsid w:val="00316B15"/>
    <w:rsid w:val="003209C1"/>
    <w:rsid w:val="003220B4"/>
    <w:rsid w:val="00322458"/>
    <w:rsid w:val="0032282F"/>
    <w:rsid w:val="00323C4B"/>
    <w:rsid w:val="00324505"/>
    <w:rsid w:val="00324C46"/>
    <w:rsid w:val="00324C65"/>
    <w:rsid w:val="00330034"/>
    <w:rsid w:val="00331208"/>
    <w:rsid w:val="00332E85"/>
    <w:rsid w:val="00332EA8"/>
    <w:rsid w:val="003333FE"/>
    <w:rsid w:val="00334147"/>
    <w:rsid w:val="00334371"/>
    <w:rsid w:val="00334AA6"/>
    <w:rsid w:val="00336079"/>
    <w:rsid w:val="003369CA"/>
    <w:rsid w:val="00336C99"/>
    <w:rsid w:val="00337426"/>
    <w:rsid w:val="00337E91"/>
    <w:rsid w:val="003403A2"/>
    <w:rsid w:val="003405F8"/>
    <w:rsid w:val="0034117A"/>
    <w:rsid w:val="00341C87"/>
    <w:rsid w:val="0034253B"/>
    <w:rsid w:val="00343243"/>
    <w:rsid w:val="0034366E"/>
    <w:rsid w:val="00343D99"/>
    <w:rsid w:val="00344657"/>
    <w:rsid w:val="0034569E"/>
    <w:rsid w:val="003468D2"/>
    <w:rsid w:val="00346E5F"/>
    <w:rsid w:val="00347921"/>
    <w:rsid w:val="0035052F"/>
    <w:rsid w:val="00350898"/>
    <w:rsid w:val="00350E2A"/>
    <w:rsid w:val="00352FE3"/>
    <w:rsid w:val="00353780"/>
    <w:rsid w:val="00354607"/>
    <w:rsid w:val="00354B66"/>
    <w:rsid w:val="00354E1E"/>
    <w:rsid w:val="003553B8"/>
    <w:rsid w:val="00355ECE"/>
    <w:rsid w:val="003562A5"/>
    <w:rsid w:val="00357446"/>
    <w:rsid w:val="00357F09"/>
    <w:rsid w:val="00360DE2"/>
    <w:rsid w:val="003610C6"/>
    <w:rsid w:val="003618FE"/>
    <w:rsid w:val="00361B59"/>
    <w:rsid w:val="00362016"/>
    <w:rsid w:val="003624B9"/>
    <w:rsid w:val="003630B3"/>
    <w:rsid w:val="003636D7"/>
    <w:rsid w:val="00363868"/>
    <w:rsid w:val="00363B08"/>
    <w:rsid w:val="0036476E"/>
    <w:rsid w:val="00364F64"/>
    <w:rsid w:val="003650AC"/>
    <w:rsid w:val="003657EB"/>
    <w:rsid w:val="003659FA"/>
    <w:rsid w:val="00365C16"/>
    <w:rsid w:val="00365DE7"/>
    <w:rsid w:val="003666B5"/>
    <w:rsid w:val="00366D51"/>
    <w:rsid w:val="0036741C"/>
    <w:rsid w:val="00370F6E"/>
    <w:rsid w:val="003710A4"/>
    <w:rsid w:val="0037176B"/>
    <w:rsid w:val="003723D8"/>
    <w:rsid w:val="00373513"/>
    <w:rsid w:val="00374296"/>
    <w:rsid w:val="0037468C"/>
    <w:rsid w:val="0037474A"/>
    <w:rsid w:val="00374B1C"/>
    <w:rsid w:val="00374B3F"/>
    <w:rsid w:val="00375B62"/>
    <w:rsid w:val="00375EB3"/>
    <w:rsid w:val="0037615A"/>
    <w:rsid w:val="003761A9"/>
    <w:rsid w:val="003768D0"/>
    <w:rsid w:val="00376B23"/>
    <w:rsid w:val="00381CD2"/>
    <w:rsid w:val="00381E40"/>
    <w:rsid w:val="00382224"/>
    <w:rsid w:val="003832A0"/>
    <w:rsid w:val="00383559"/>
    <w:rsid w:val="003846E8"/>
    <w:rsid w:val="00387D50"/>
    <w:rsid w:val="00387F76"/>
    <w:rsid w:val="003922FD"/>
    <w:rsid w:val="00392E3A"/>
    <w:rsid w:val="00392EE7"/>
    <w:rsid w:val="003937C8"/>
    <w:rsid w:val="003945B3"/>
    <w:rsid w:val="00395E79"/>
    <w:rsid w:val="003973C6"/>
    <w:rsid w:val="003A0788"/>
    <w:rsid w:val="003A11F3"/>
    <w:rsid w:val="003A2524"/>
    <w:rsid w:val="003A271D"/>
    <w:rsid w:val="003A2DF2"/>
    <w:rsid w:val="003A34BD"/>
    <w:rsid w:val="003A3DBE"/>
    <w:rsid w:val="003A45B4"/>
    <w:rsid w:val="003A4D8C"/>
    <w:rsid w:val="003B02F0"/>
    <w:rsid w:val="003B0CC7"/>
    <w:rsid w:val="003B1262"/>
    <w:rsid w:val="003B1513"/>
    <w:rsid w:val="003B1D85"/>
    <w:rsid w:val="003B2423"/>
    <w:rsid w:val="003B292D"/>
    <w:rsid w:val="003B2A09"/>
    <w:rsid w:val="003B2ACC"/>
    <w:rsid w:val="003B2BD8"/>
    <w:rsid w:val="003B2CA8"/>
    <w:rsid w:val="003B4777"/>
    <w:rsid w:val="003B6B74"/>
    <w:rsid w:val="003B6D36"/>
    <w:rsid w:val="003B70F7"/>
    <w:rsid w:val="003B789C"/>
    <w:rsid w:val="003C080C"/>
    <w:rsid w:val="003C2264"/>
    <w:rsid w:val="003C2DAD"/>
    <w:rsid w:val="003C3B85"/>
    <w:rsid w:val="003C744F"/>
    <w:rsid w:val="003D0A57"/>
    <w:rsid w:val="003D0D75"/>
    <w:rsid w:val="003D10ED"/>
    <w:rsid w:val="003D17E4"/>
    <w:rsid w:val="003D23D8"/>
    <w:rsid w:val="003D2502"/>
    <w:rsid w:val="003D467F"/>
    <w:rsid w:val="003D5D70"/>
    <w:rsid w:val="003D649C"/>
    <w:rsid w:val="003D6ED5"/>
    <w:rsid w:val="003D74D8"/>
    <w:rsid w:val="003D7769"/>
    <w:rsid w:val="003D7CCA"/>
    <w:rsid w:val="003E005A"/>
    <w:rsid w:val="003E00C8"/>
    <w:rsid w:val="003E14DC"/>
    <w:rsid w:val="003E1A19"/>
    <w:rsid w:val="003E2D04"/>
    <w:rsid w:val="003E3373"/>
    <w:rsid w:val="003E3D2E"/>
    <w:rsid w:val="003E3EC7"/>
    <w:rsid w:val="003E48B4"/>
    <w:rsid w:val="003E50E9"/>
    <w:rsid w:val="003E516C"/>
    <w:rsid w:val="003E60A9"/>
    <w:rsid w:val="003E6172"/>
    <w:rsid w:val="003E652F"/>
    <w:rsid w:val="003E6979"/>
    <w:rsid w:val="003E6A12"/>
    <w:rsid w:val="003E7212"/>
    <w:rsid w:val="003F0AF6"/>
    <w:rsid w:val="003F0B95"/>
    <w:rsid w:val="003F111F"/>
    <w:rsid w:val="003F2136"/>
    <w:rsid w:val="003F2343"/>
    <w:rsid w:val="003F41C7"/>
    <w:rsid w:val="003F4D28"/>
    <w:rsid w:val="003F502A"/>
    <w:rsid w:val="003F5203"/>
    <w:rsid w:val="003F6345"/>
    <w:rsid w:val="003F6A19"/>
    <w:rsid w:val="003F6B5C"/>
    <w:rsid w:val="003F6EE5"/>
    <w:rsid w:val="003F7AE0"/>
    <w:rsid w:val="00400AC9"/>
    <w:rsid w:val="00401DB5"/>
    <w:rsid w:val="00402535"/>
    <w:rsid w:val="00402ED7"/>
    <w:rsid w:val="00403A0D"/>
    <w:rsid w:val="00404BB1"/>
    <w:rsid w:val="00404D5D"/>
    <w:rsid w:val="004052A5"/>
    <w:rsid w:val="00407F28"/>
    <w:rsid w:val="0041051B"/>
    <w:rsid w:val="004114FA"/>
    <w:rsid w:val="00411883"/>
    <w:rsid w:val="00413450"/>
    <w:rsid w:val="004140B7"/>
    <w:rsid w:val="00414847"/>
    <w:rsid w:val="00414ADB"/>
    <w:rsid w:val="00415F16"/>
    <w:rsid w:val="00415FEB"/>
    <w:rsid w:val="00416848"/>
    <w:rsid w:val="00416856"/>
    <w:rsid w:val="004177BB"/>
    <w:rsid w:val="004200D2"/>
    <w:rsid w:val="00420CA4"/>
    <w:rsid w:val="0042102A"/>
    <w:rsid w:val="0042104C"/>
    <w:rsid w:val="00421FAF"/>
    <w:rsid w:val="00422481"/>
    <w:rsid w:val="00423266"/>
    <w:rsid w:val="00424E1A"/>
    <w:rsid w:val="00425CF4"/>
    <w:rsid w:val="004262E4"/>
    <w:rsid w:val="00426DCC"/>
    <w:rsid w:val="0042749B"/>
    <w:rsid w:val="00427B3C"/>
    <w:rsid w:val="00430799"/>
    <w:rsid w:val="00431633"/>
    <w:rsid w:val="004328EF"/>
    <w:rsid w:val="00432B49"/>
    <w:rsid w:val="00432D45"/>
    <w:rsid w:val="00433564"/>
    <w:rsid w:val="0043452C"/>
    <w:rsid w:val="0043636C"/>
    <w:rsid w:val="004365BE"/>
    <w:rsid w:val="00437124"/>
    <w:rsid w:val="0043755F"/>
    <w:rsid w:val="00437B43"/>
    <w:rsid w:val="00440265"/>
    <w:rsid w:val="00440514"/>
    <w:rsid w:val="00441F43"/>
    <w:rsid w:val="004429EF"/>
    <w:rsid w:val="0044302D"/>
    <w:rsid w:val="00443072"/>
    <w:rsid w:val="00443A05"/>
    <w:rsid w:val="00443B63"/>
    <w:rsid w:val="0044474C"/>
    <w:rsid w:val="00444B61"/>
    <w:rsid w:val="0044514E"/>
    <w:rsid w:val="004466CA"/>
    <w:rsid w:val="00447031"/>
    <w:rsid w:val="0044712A"/>
    <w:rsid w:val="0044793C"/>
    <w:rsid w:val="00447974"/>
    <w:rsid w:val="00447A91"/>
    <w:rsid w:val="00447D52"/>
    <w:rsid w:val="00447F66"/>
    <w:rsid w:val="00447F8D"/>
    <w:rsid w:val="00450C28"/>
    <w:rsid w:val="00450EC7"/>
    <w:rsid w:val="0045118E"/>
    <w:rsid w:val="0045149D"/>
    <w:rsid w:val="00452F13"/>
    <w:rsid w:val="00453A45"/>
    <w:rsid w:val="00453F96"/>
    <w:rsid w:val="00454141"/>
    <w:rsid w:val="0045473F"/>
    <w:rsid w:val="00454B31"/>
    <w:rsid w:val="00454D14"/>
    <w:rsid w:val="00455001"/>
    <w:rsid w:val="00455A79"/>
    <w:rsid w:val="004565CB"/>
    <w:rsid w:val="00456ACD"/>
    <w:rsid w:val="00456B92"/>
    <w:rsid w:val="004571C0"/>
    <w:rsid w:val="004576D5"/>
    <w:rsid w:val="0045797A"/>
    <w:rsid w:val="00461791"/>
    <w:rsid w:val="00461918"/>
    <w:rsid w:val="0046320E"/>
    <w:rsid w:val="004639D9"/>
    <w:rsid w:val="00463E7B"/>
    <w:rsid w:val="00464C06"/>
    <w:rsid w:val="00464D81"/>
    <w:rsid w:val="00464FC4"/>
    <w:rsid w:val="00465738"/>
    <w:rsid w:val="004657A9"/>
    <w:rsid w:val="004657FE"/>
    <w:rsid w:val="00465921"/>
    <w:rsid w:val="00465E8B"/>
    <w:rsid w:val="00466C64"/>
    <w:rsid w:val="00467124"/>
    <w:rsid w:val="00467721"/>
    <w:rsid w:val="00470563"/>
    <w:rsid w:val="00471024"/>
    <w:rsid w:val="00471E0A"/>
    <w:rsid w:val="004721B9"/>
    <w:rsid w:val="0047326B"/>
    <w:rsid w:val="004738F7"/>
    <w:rsid w:val="0047453A"/>
    <w:rsid w:val="00474A46"/>
    <w:rsid w:val="004753C3"/>
    <w:rsid w:val="00475B58"/>
    <w:rsid w:val="00475CC2"/>
    <w:rsid w:val="00476992"/>
    <w:rsid w:val="004777C8"/>
    <w:rsid w:val="00477E9A"/>
    <w:rsid w:val="00477E9E"/>
    <w:rsid w:val="00477EBD"/>
    <w:rsid w:val="00480231"/>
    <w:rsid w:val="00480E64"/>
    <w:rsid w:val="004812B2"/>
    <w:rsid w:val="004816CF"/>
    <w:rsid w:val="00481A19"/>
    <w:rsid w:val="0048248A"/>
    <w:rsid w:val="00483165"/>
    <w:rsid w:val="0048329B"/>
    <w:rsid w:val="00483A03"/>
    <w:rsid w:val="00484163"/>
    <w:rsid w:val="00484866"/>
    <w:rsid w:val="00484FC2"/>
    <w:rsid w:val="00486778"/>
    <w:rsid w:val="00486A71"/>
    <w:rsid w:val="00490AF6"/>
    <w:rsid w:val="00490E9E"/>
    <w:rsid w:val="00490FDD"/>
    <w:rsid w:val="00491C71"/>
    <w:rsid w:val="00492158"/>
    <w:rsid w:val="00492D74"/>
    <w:rsid w:val="0049407D"/>
    <w:rsid w:val="004946DC"/>
    <w:rsid w:val="004950E7"/>
    <w:rsid w:val="004951EF"/>
    <w:rsid w:val="00495476"/>
    <w:rsid w:val="0049589F"/>
    <w:rsid w:val="004959B4"/>
    <w:rsid w:val="00495DB7"/>
    <w:rsid w:val="00496238"/>
    <w:rsid w:val="0049692D"/>
    <w:rsid w:val="004976C7"/>
    <w:rsid w:val="004A0492"/>
    <w:rsid w:val="004A0AEA"/>
    <w:rsid w:val="004A1023"/>
    <w:rsid w:val="004A11D1"/>
    <w:rsid w:val="004A275A"/>
    <w:rsid w:val="004A32F8"/>
    <w:rsid w:val="004A41E5"/>
    <w:rsid w:val="004A4EAD"/>
    <w:rsid w:val="004A5014"/>
    <w:rsid w:val="004A5ED1"/>
    <w:rsid w:val="004A6510"/>
    <w:rsid w:val="004A685D"/>
    <w:rsid w:val="004A70D6"/>
    <w:rsid w:val="004B05D9"/>
    <w:rsid w:val="004B07B0"/>
    <w:rsid w:val="004B17E3"/>
    <w:rsid w:val="004B1A9A"/>
    <w:rsid w:val="004B4469"/>
    <w:rsid w:val="004B4E62"/>
    <w:rsid w:val="004B565E"/>
    <w:rsid w:val="004B6254"/>
    <w:rsid w:val="004B66F9"/>
    <w:rsid w:val="004B6926"/>
    <w:rsid w:val="004B7173"/>
    <w:rsid w:val="004B7409"/>
    <w:rsid w:val="004C0880"/>
    <w:rsid w:val="004C0D36"/>
    <w:rsid w:val="004C12BF"/>
    <w:rsid w:val="004C1424"/>
    <w:rsid w:val="004C1E93"/>
    <w:rsid w:val="004C246D"/>
    <w:rsid w:val="004C2BF8"/>
    <w:rsid w:val="004C3888"/>
    <w:rsid w:val="004C4A64"/>
    <w:rsid w:val="004C5317"/>
    <w:rsid w:val="004C5BCD"/>
    <w:rsid w:val="004C6D97"/>
    <w:rsid w:val="004C6EEB"/>
    <w:rsid w:val="004C6F4E"/>
    <w:rsid w:val="004C703D"/>
    <w:rsid w:val="004C7976"/>
    <w:rsid w:val="004D2508"/>
    <w:rsid w:val="004D29B0"/>
    <w:rsid w:val="004D2A0F"/>
    <w:rsid w:val="004D40B0"/>
    <w:rsid w:val="004D4892"/>
    <w:rsid w:val="004D4C5C"/>
    <w:rsid w:val="004D52F7"/>
    <w:rsid w:val="004D5D46"/>
    <w:rsid w:val="004D6CDC"/>
    <w:rsid w:val="004D7B50"/>
    <w:rsid w:val="004E0728"/>
    <w:rsid w:val="004E0B52"/>
    <w:rsid w:val="004E0BDE"/>
    <w:rsid w:val="004E1602"/>
    <w:rsid w:val="004E1618"/>
    <w:rsid w:val="004E1B2F"/>
    <w:rsid w:val="004E24DF"/>
    <w:rsid w:val="004E29EB"/>
    <w:rsid w:val="004E3442"/>
    <w:rsid w:val="004E46DF"/>
    <w:rsid w:val="004E4733"/>
    <w:rsid w:val="004F02B2"/>
    <w:rsid w:val="004F100A"/>
    <w:rsid w:val="004F101E"/>
    <w:rsid w:val="004F548E"/>
    <w:rsid w:val="004F54B0"/>
    <w:rsid w:val="004F639B"/>
    <w:rsid w:val="00500E9D"/>
    <w:rsid w:val="005011C7"/>
    <w:rsid w:val="005015AC"/>
    <w:rsid w:val="005018CC"/>
    <w:rsid w:val="00502D40"/>
    <w:rsid w:val="00504A5E"/>
    <w:rsid w:val="00504CCB"/>
    <w:rsid w:val="005059CF"/>
    <w:rsid w:val="005065E0"/>
    <w:rsid w:val="00506786"/>
    <w:rsid w:val="00506977"/>
    <w:rsid w:val="005069BB"/>
    <w:rsid w:val="0050707C"/>
    <w:rsid w:val="00507328"/>
    <w:rsid w:val="005102D5"/>
    <w:rsid w:val="00511838"/>
    <w:rsid w:val="00512859"/>
    <w:rsid w:val="00513432"/>
    <w:rsid w:val="00513DE1"/>
    <w:rsid w:val="0051439B"/>
    <w:rsid w:val="00514E7C"/>
    <w:rsid w:val="005158DD"/>
    <w:rsid w:val="00516E01"/>
    <w:rsid w:val="00520BE8"/>
    <w:rsid w:val="00520F0F"/>
    <w:rsid w:val="00521F81"/>
    <w:rsid w:val="00522A5B"/>
    <w:rsid w:val="00522E80"/>
    <w:rsid w:val="00523992"/>
    <w:rsid w:val="00523BB4"/>
    <w:rsid w:val="00523C8C"/>
    <w:rsid w:val="00523E9C"/>
    <w:rsid w:val="00524C44"/>
    <w:rsid w:val="00525278"/>
    <w:rsid w:val="00525AF5"/>
    <w:rsid w:val="0052607D"/>
    <w:rsid w:val="00526AB4"/>
    <w:rsid w:val="00526DC1"/>
    <w:rsid w:val="005302B1"/>
    <w:rsid w:val="005304BB"/>
    <w:rsid w:val="00531424"/>
    <w:rsid w:val="00532201"/>
    <w:rsid w:val="0053266A"/>
    <w:rsid w:val="0053291C"/>
    <w:rsid w:val="0053354E"/>
    <w:rsid w:val="005344D7"/>
    <w:rsid w:val="00534EE6"/>
    <w:rsid w:val="00536608"/>
    <w:rsid w:val="0053696C"/>
    <w:rsid w:val="00537864"/>
    <w:rsid w:val="00537947"/>
    <w:rsid w:val="00540CD8"/>
    <w:rsid w:val="0054260D"/>
    <w:rsid w:val="00543003"/>
    <w:rsid w:val="005439B3"/>
    <w:rsid w:val="0054446E"/>
    <w:rsid w:val="0054515E"/>
    <w:rsid w:val="00545384"/>
    <w:rsid w:val="00546BCD"/>
    <w:rsid w:val="0054735E"/>
    <w:rsid w:val="0054789A"/>
    <w:rsid w:val="0055015A"/>
    <w:rsid w:val="00550971"/>
    <w:rsid w:val="005512E0"/>
    <w:rsid w:val="00551ADA"/>
    <w:rsid w:val="005520E8"/>
    <w:rsid w:val="00552742"/>
    <w:rsid w:val="005542A7"/>
    <w:rsid w:val="005545AC"/>
    <w:rsid w:val="0055512D"/>
    <w:rsid w:val="00555188"/>
    <w:rsid w:val="00555263"/>
    <w:rsid w:val="005555BC"/>
    <w:rsid w:val="005555F2"/>
    <w:rsid w:val="005556F4"/>
    <w:rsid w:val="005565BB"/>
    <w:rsid w:val="00556A27"/>
    <w:rsid w:val="00556F0D"/>
    <w:rsid w:val="00557766"/>
    <w:rsid w:val="0055778C"/>
    <w:rsid w:val="00557A2B"/>
    <w:rsid w:val="00557D35"/>
    <w:rsid w:val="0056177B"/>
    <w:rsid w:val="00562429"/>
    <w:rsid w:val="00563534"/>
    <w:rsid w:val="0056397C"/>
    <w:rsid w:val="0056407D"/>
    <w:rsid w:val="00564C33"/>
    <w:rsid w:val="0056528B"/>
    <w:rsid w:val="00566261"/>
    <w:rsid w:val="00566D84"/>
    <w:rsid w:val="00571A70"/>
    <w:rsid w:val="00571E87"/>
    <w:rsid w:val="0057252A"/>
    <w:rsid w:val="00572895"/>
    <w:rsid w:val="0057412A"/>
    <w:rsid w:val="005743CD"/>
    <w:rsid w:val="0057505B"/>
    <w:rsid w:val="00576012"/>
    <w:rsid w:val="005774E8"/>
    <w:rsid w:val="00577F7D"/>
    <w:rsid w:val="0058099A"/>
    <w:rsid w:val="00580CE1"/>
    <w:rsid w:val="00580FCD"/>
    <w:rsid w:val="005810D7"/>
    <w:rsid w:val="0058110E"/>
    <w:rsid w:val="005817DA"/>
    <w:rsid w:val="00581F38"/>
    <w:rsid w:val="00582326"/>
    <w:rsid w:val="00582985"/>
    <w:rsid w:val="00583B8E"/>
    <w:rsid w:val="00584590"/>
    <w:rsid w:val="0058499F"/>
    <w:rsid w:val="00584C14"/>
    <w:rsid w:val="00584C8D"/>
    <w:rsid w:val="00585059"/>
    <w:rsid w:val="00585475"/>
    <w:rsid w:val="00585FCC"/>
    <w:rsid w:val="00586815"/>
    <w:rsid w:val="005874A3"/>
    <w:rsid w:val="00587EDC"/>
    <w:rsid w:val="005901DD"/>
    <w:rsid w:val="00590C0C"/>
    <w:rsid w:val="00591719"/>
    <w:rsid w:val="00593504"/>
    <w:rsid w:val="00593CCD"/>
    <w:rsid w:val="0059401C"/>
    <w:rsid w:val="00594CEC"/>
    <w:rsid w:val="00596C84"/>
    <w:rsid w:val="00596EF3"/>
    <w:rsid w:val="00597D81"/>
    <w:rsid w:val="005A0322"/>
    <w:rsid w:val="005A036B"/>
    <w:rsid w:val="005A0A89"/>
    <w:rsid w:val="005A0ABF"/>
    <w:rsid w:val="005A2694"/>
    <w:rsid w:val="005A29A6"/>
    <w:rsid w:val="005A3181"/>
    <w:rsid w:val="005A393A"/>
    <w:rsid w:val="005A3F13"/>
    <w:rsid w:val="005A4072"/>
    <w:rsid w:val="005A47F4"/>
    <w:rsid w:val="005A50BD"/>
    <w:rsid w:val="005A5F54"/>
    <w:rsid w:val="005A605E"/>
    <w:rsid w:val="005A793B"/>
    <w:rsid w:val="005A7D25"/>
    <w:rsid w:val="005B0307"/>
    <w:rsid w:val="005B0E6B"/>
    <w:rsid w:val="005B1766"/>
    <w:rsid w:val="005B28ED"/>
    <w:rsid w:val="005B29CC"/>
    <w:rsid w:val="005B366E"/>
    <w:rsid w:val="005B3D85"/>
    <w:rsid w:val="005B428A"/>
    <w:rsid w:val="005B455C"/>
    <w:rsid w:val="005B475F"/>
    <w:rsid w:val="005B5C69"/>
    <w:rsid w:val="005B6680"/>
    <w:rsid w:val="005B7F98"/>
    <w:rsid w:val="005C0BE2"/>
    <w:rsid w:val="005C107E"/>
    <w:rsid w:val="005C16EC"/>
    <w:rsid w:val="005C1C94"/>
    <w:rsid w:val="005C1D74"/>
    <w:rsid w:val="005C2C5B"/>
    <w:rsid w:val="005C3017"/>
    <w:rsid w:val="005C4337"/>
    <w:rsid w:val="005C5276"/>
    <w:rsid w:val="005C58E0"/>
    <w:rsid w:val="005C5B39"/>
    <w:rsid w:val="005C6919"/>
    <w:rsid w:val="005C6E81"/>
    <w:rsid w:val="005D08B3"/>
    <w:rsid w:val="005D0F73"/>
    <w:rsid w:val="005D1B9B"/>
    <w:rsid w:val="005D309E"/>
    <w:rsid w:val="005D3A4F"/>
    <w:rsid w:val="005D5514"/>
    <w:rsid w:val="005D76BB"/>
    <w:rsid w:val="005E0757"/>
    <w:rsid w:val="005E155D"/>
    <w:rsid w:val="005E1802"/>
    <w:rsid w:val="005E19E8"/>
    <w:rsid w:val="005E2F2C"/>
    <w:rsid w:val="005E3806"/>
    <w:rsid w:val="005E4103"/>
    <w:rsid w:val="005E5038"/>
    <w:rsid w:val="005E58D4"/>
    <w:rsid w:val="005E5BC9"/>
    <w:rsid w:val="005E789A"/>
    <w:rsid w:val="005E7B30"/>
    <w:rsid w:val="005F0FA5"/>
    <w:rsid w:val="005F12E7"/>
    <w:rsid w:val="005F4E59"/>
    <w:rsid w:val="005F70DD"/>
    <w:rsid w:val="005F73E7"/>
    <w:rsid w:val="00601268"/>
    <w:rsid w:val="006013AB"/>
    <w:rsid w:val="00601498"/>
    <w:rsid w:val="006015CA"/>
    <w:rsid w:val="00602EFD"/>
    <w:rsid w:val="00603E9B"/>
    <w:rsid w:val="006043AB"/>
    <w:rsid w:val="0060449F"/>
    <w:rsid w:val="006062A3"/>
    <w:rsid w:val="0060737C"/>
    <w:rsid w:val="006114B6"/>
    <w:rsid w:val="00611A05"/>
    <w:rsid w:val="006138C1"/>
    <w:rsid w:val="00614697"/>
    <w:rsid w:val="006148C5"/>
    <w:rsid w:val="006149C9"/>
    <w:rsid w:val="00615805"/>
    <w:rsid w:val="00615A4A"/>
    <w:rsid w:val="006160CB"/>
    <w:rsid w:val="006161AE"/>
    <w:rsid w:val="006177D7"/>
    <w:rsid w:val="00620138"/>
    <w:rsid w:val="006202B5"/>
    <w:rsid w:val="00620B42"/>
    <w:rsid w:val="00622272"/>
    <w:rsid w:val="006227B5"/>
    <w:rsid w:val="00623CB5"/>
    <w:rsid w:val="00624701"/>
    <w:rsid w:val="00624D9A"/>
    <w:rsid w:val="00624E3B"/>
    <w:rsid w:val="006250A8"/>
    <w:rsid w:val="006254F5"/>
    <w:rsid w:val="00625FFA"/>
    <w:rsid w:val="00626A15"/>
    <w:rsid w:val="0062712F"/>
    <w:rsid w:val="00627AEA"/>
    <w:rsid w:val="006301E3"/>
    <w:rsid w:val="006309EB"/>
    <w:rsid w:val="006318D0"/>
    <w:rsid w:val="006330B6"/>
    <w:rsid w:val="006344DF"/>
    <w:rsid w:val="0063563F"/>
    <w:rsid w:val="00635EC0"/>
    <w:rsid w:val="0063796F"/>
    <w:rsid w:val="00637BB8"/>
    <w:rsid w:val="0064080E"/>
    <w:rsid w:val="00640ACD"/>
    <w:rsid w:val="00641A6C"/>
    <w:rsid w:val="006420C1"/>
    <w:rsid w:val="00642B3F"/>
    <w:rsid w:val="006444B8"/>
    <w:rsid w:val="00646010"/>
    <w:rsid w:val="006500FA"/>
    <w:rsid w:val="006509F6"/>
    <w:rsid w:val="00650F6B"/>
    <w:rsid w:val="006512EC"/>
    <w:rsid w:val="00651C3B"/>
    <w:rsid w:val="00652001"/>
    <w:rsid w:val="0065359D"/>
    <w:rsid w:val="00653FA1"/>
    <w:rsid w:val="00654032"/>
    <w:rsid w:val="00655BED"/>
    <w:rsid w:val="006564B0"/>
    <w:rsid w:val="0065733B"/>
    <w:rsid w:val="00660845"/>
    <w:rsid w:val="00660ADA"/>
    <w:rsid w:val="006611BA"/>
    <w:rsid w:val="00661655"/>
    <w:rsid w:val="00662DFC"/>
    <w:rsid w:val="00663713"/>
    <w:rsid w:val="00663B7B"/>
    <w:rsid w:val="00663CB6"/>
    <w:rsid w:val="0066457E"/>
    <w:rsid w:val="00665251"/>
    <w:rsid w:val="0066572D"/>
    <w:rsid w:val="00665839"/>
    <w:rsid w:val="00666BAF"/>
    <w:rsid w:val="00666FB1"/>
    <w:rsid w:val="0066726D"/>
    <w:rsid w:val="006676AB"/>
    <w:rsid w:val="006719D1"/>
    <w:rsid w:val="006721A7"/>
    <w:rsid w:val="00672C1E"/>
    <w:rsid w:val="0067357B"/>
    <w:rsid w:val="00673AEE"/>
    <w:rsid w:val="00673B41"/>
    <w:rsid w:val="00673F58"/>
    <w:rsid w:val="0067486B"/>
    <w:rsid w:val="00674DAF"/>
    <w:rsid w:val="006756E5"/>
    <w:rsid w:val="00676126"/>
    <w:rsid w:val="00677180"/>
    <w:rsid w:val="00677E22"/>
    <w:rsid w:val="00682E55"/>
    <w:rsid w:val="00683002"/>
    <w:rsid w:val="006831C3"/>
    <w:rsid w:val="00683B84"/>
    <w:rsid w:val="006840FF"/>
    <w:rsid w:val="00684104"/>
    <w:rsid w:val="00685DD2"/>
    <w:rsid w:val="00685E1E"/>
    <w:rsid w:val="006865A8"/>
    <w:rsid w:val="00687749"/>
    <w:rsid w:val="0069045F"/>
    <w:rsid w:val="00692165"/>
    <w:rsid w:val="00692544"/>
    <w:rsid w:val="006926B3"/>
    <w:rsid w:val="00692D4E"/>
    <w:rsid w:val="00692DF3"/>
    <w:rsid w:val="00693A0C"/>
    <w:rsid w:val="00693ACA"/>
    <w:rsid w:val="00693D13"/>
    <w:rsid w:val="00694DFB"/>
    <w:rsid w:val="00695274"/>
    <w:rsid w:val="00695C03"/>
    <w:rsid w:val="00697394"/>
    <w:rsid w:val="00697EFD"/>
    <w:rsid w:val="006A02F0"/>
    <w:rsid w:val="006A215D"/>
    <w:rsid w:val="006A23F5"/>
    <w:rsid w:val="006A254A"/>
    <w:rsid w:val="006A2980"/>
    <w:rsid w:val="006A2B34"/>
    <w:rsid w:val="006A2C08"/>
    <w:rsid w:val="006A370B"/>
    <w:rsid w:val="006A3CD5"/>
    <w:rsid w:val="006A4283"/>
    <w:rsid w:val="006A5B14"/>
    <w:rsid w:val="006A5C74"/>
    <w:rsid w:val="006A66FF"/>
    <w:rsid w:val="006B04B3"/>
    <w:rsid w:val="006B08A5"/>
    <w:rsid w:val="006B0A82"/>
    <w:rsid w:val="006B1188"/>
    <w:rsid w:val="006B2351"/>
    <w:rsid w:val="006B2420"/>
    <w:rsid w:val="006B2AD5"/>
    <w:rsid w:val="006B36BB"/>
    <w:rsid w:val="006B39EB"/>
    <w:rsid w:val="006B488B"/>
    <w:rsid w:val="006B5017"/>
    <w:rsid w:val="006B5B8A"/>
    <w:rsid w:val="006B6495"/>
    <w:rsid w:val="006B676C"/>
    <w:rsid w:val="006B6A61"/>
    <w:rsid w:val="006B7A3F"/>
    <w:rsid w:val="006C0376"/>
    <w:rsid w:val="006C0454"/>
    <w:rsid w:val="006C07CC"/>
    <w:rsid w:val="006C1104"/>
    <w:rsid w:val="006C1A6C"/>
    <w:rsid w:val="006C2613"/>
    <w:rsid w:val="006C3AB4"/>
    <w:rsid w:val="006C4527"/>
    <w:rsid w:val="006C555C"/>
    <w:rsid w:val="006C581F"/>
    <w:rsid w:val="006C5D28"/>
    <w:rsid w:val="006C7DEE"/>
    <w:rsid w:val="006D00A9"/>
    <w:rsid w:val="006D00AA"/>
    <w:rsid w:val="006D0A3E"/>
    <w:rsid w:val="006D0D40"/>
    <w:rsid w:val="006D4531"/>
    <w:rsid w:val="006D4987"/>
    <w:rsid w:val="006D4C6F"/>
    <w:rsid w:val="006D5313"/>
    <w:rsid w:val="006D536D"/>
    <w:rsid w:val="006D603C"/>
    <w:rsid w:val="006D6527"/>
    <w:rsid w:val="006D65D9"/>
    <w:rsid w:val="006D6A76"/>
    <w:rsid w:val="006D797F"/>
    <w:rsid w:val="006E085A"/>
    <w:rsid w:val="006E086C"/>
    <w:rsid w:val="006E0D34"/>
    <w:rsid w:val="006E1742"/>
    <w:rsid w:val="006E19C0"/>
    <w:rsid w:val="006E23C3"/>
    <w:rsid w:val="006E25CC"/>
    <w:rsid w:val="006E6174"/>
    <w:rsid w:val="006E6B7B"/>
    <w:rsid w:val="006E6E50"/>
    <w:rsid w:val="006E7348"/>
    <w:rsid w:val="006F0950"/>
    <w:rsid w:val="006F0997"/>
    <w:rsid w:val="006F0A39"/>
    <w:rsid w:val="006F0C78"/>
    <w:rsid w:val="006F1787"/>
    <w:rsid w:val="006F1CB3"/>
    <w:rsid w:val="006F20C2"/>
    <w:rsid w:val="006F2D76"/>
    <w:rsid w:val="006F46FA"/>
    <w:rsid w:val="006F4E07"/>
    <w:rsid w:val="006F4E36"/>
    <w:rsid w:val="006F6632"/>
    <w:rsid w:val="006F7145"/>
    <w:rsid w:val="00700E95"/>
    <w:rsid w:val="00701BCE"/>
    <w:rsid w:val="00702282"/>
    <w:rsid w:val="007027DD"/>
    <w:rsid w:val="0070280C"/>
    <w:rsid w:val="007028E3"/>
    <w:rsid w:val="007037CF"/>
    <w:rsid w:val="0070387A"/>
    <w:rsid w:val="00704041"/>
    <w:rsid w:val="007044FE"/>
    <w:rsid w:val="00704614"/>
    <w:rsid w:val="00704763"/>
    <w:rsid w:val="00704E74"/>
    <w:rsid w:val="00705F12"/>
    <w:rsid w:val="00706104"/>
    <w:rsid w:val="007063BA"/>
    <w:rsid w:val="00706EA4"/>
    <w:rsid w:val="007078CF"/>
    <w:rsid w:val="00710E5B"/>
    <w:rsid w:val="00711C73"/>
    <w:rsid w:val="00711D39"/>
    <w:rsid w:val="00712AC7"/>
    <w:rsid w:val="00712E24"/>
    <w:rsid w:val="0071301C"/>
    <w:rsid w:val="0071449D"/>
    <w:rsid w:val="0071456A"/>
    <w:rsid w:val="00715339"/>
    <w:rsid w:val="00715A9E"/>
    <w:rsid w:val="0071615F"/>
    <w:rsid w:val="00716A7B"/>
    <w:rsid w:val="00720173"/>
    <w:rsid w:val="00720FAF"/>
    <w:rsid w:val="007219DF"/>
    <w:rsid w:val="0072383B"/>
    <w:rsid w:val="00724332"/>
    <w:rsid w:val="0072496A"/>
    <w:rsid w:val="00725208"/>
    <w:rsid w:val="007257F3"/>
    <w:rsid w:val="0072714A"/>
    <w:rsid w:val="0072764E"/>
    <w:rsid w:val="007278CA"/>
    <w:rsid w:val="00730A72"/>
    <w:rsid w:val="007311F3"/>
    <w:rsid w:val="00733072"/>
    <w:rsid w:val="00733722"/>
    <w:rsid w:val="00733E74"/>
    <w:rsid w:val="00733F43"/>
    <w:rsid w:val="0073453E"/>
    <w:rsid w:val="00736BDF"/>
    <w:rsid w:val="00736F01"/>
    <w:rsid w:val="0073797E"/>
    <w:rsid w:val="00740271"/>
    <w:rsid w:val="0074088A"/>
    <w:rsid w:val="00740D15"/>
    <w:rsid w:val="0074177C"/>
    <w:rsid w:val="00742982"/>
    <w:rsid w:val="00742B82"/>
    <w:rsid w:val="0074308A"/>
    <w:rsid w:val="00743FAF"/>
    <w:rsid w:val="00744349"/>
    <w:rsid w:val="0074451B"/>
    <w:rsid w:val="00745433"/>
    <w:rsid w:val="007462DB"/>
    <w:rsid w:val="0074630C"/>
    <w:rsid w:val="0074661D"/>
    <w:rsid w:val="007466DA"/>
    <w:rsid w:val="0074698F"/>
    <w:rsid w:val="00746F1A"/>
    <w:rsid w:val="007474BF"/>
    <w:rsid w:val="0074758B"/>
    <w:rsid w:val="00747FFB"/>
    <w:rsid w:val="0075021E"/>
    <w:rsid w:val="00750338"/>
    <w:rsid w:val="0075211E"/>
    <w:rsid w:val="00752395"/>
    <w:rsid w:val="0075249A"/>
    <w:rsid w:val="00752508"/>
    <w:rsid w:val="00752879"/>
    <w:rsid w:val="00752E4D"/>
    <w:rsid w:val="0075396D"/>
    <w:rsid w:val="0075581B"/>
    <w:rsid w:val="00757625"/>
    <w:rsid w:val="00757AB2"/>
    <w:rsid w:val="00757DBA"/>
    <w:rsid w:val="0076046D"/>
    <w:rsid w:val="0076059E"/>
    <w:rsid w:val="00760B8A"/>
    <w:rsid w:val="00760ED4"/>
    <w:rsid w:val="00760ED5"/>
    <w:rsid w:val="00761DFF"/>
    <w:rsid w:val="007622AE"/>
    <w:rsid w:val="00762930"/>
    <w:rsid w:val="00763480"/>
    <w:rsid w:val="007642DC"/>
    <w:rsid w:val="007654CB"/>
    <w:rsid w:val="00765766"/>
    <w:rsid w:val="0076721A"/>
    <w:rsid w:val="00770000"/>
    <w:rsid w:val="007724CF"/>
    <w:rsid w:val="00772F0A"/>
    <w:rsid w:val="0077318E"/>
    <w:rsid w:val="007736FD"/>
    <w:rsid w:val="00774141"/>
    <w:rsid w:val="00774617"/>
    <w:rsid w:val="007747CE"/>
    <w:rsid w:val="00775257"/>
    <w:rsid w:val="00775629"/>
    <w:rsid w:val="007756ED"/>
    <w:rsid w:val="00775D53"/>
    <w:rsid w:val="00775DE8"/>
    <w:rsid w:val="007768E6"/>
    <w:rsid w:val="00777662"/>
    <w:rsid w:val="00780771"/>
    <w:rsid w:val="0078158A"/>
    <w:rsid w:val="00781BCA"/>
    <w:rsid w:val="00781C19"/>
    <w:rsid w:val="007833FE"/>
    <w:rsid w:val="0078379F"/>
    <w:rsid w:val="00783D1D"/>
    <w:rsid w:val="00783D72"/>
    <w:rsid w:val="00785053"/>
    <w:rsid w:val="0078536A"/>
    <w:rsid w:val="00785659"/>
    <w:rsid w:val="00785FD8"/>
    <w:rsid w:val="007870E2"/>
    <w:rsid w:val="00787501"/>
    <w:rsid w:val="00790A59"/>
    <w:rsid w:val="00790C97"/>
    <w:rsid w:val="00792678"/>
    <w:rsid w:val="00794184"/>
    <w:rsid w:val="007941ED"/>
    <w:rsid w:val="0079503C"/>
    <w:rsid w:val="00796259"/>
    <w:rsid w:val="00796627"/>
    <w:rsid w:val="007967E5"/>
    <w:rsid w:val="007968B6"/>
    <w:rsid w:val="00796DF0"/>
    <w:rsid w:val="0079769A"/>
    <w:rsid w:val="007A05A9"/>
    <w:rsid w:val="007A07F9"/>
    <w:rsid w:val="007A1321"/>
    <w:rsid w:val="007A16D8"/>
    <w:rsid w:val="007A208A"/>
    <w:rsid w:val="007A3004"/>
    <w:rsid w:val="007A3135"/>
    <w:rsid w:val="007A4D75"/>
    <w:rsid w:val="007A5313"/>
    <w:rsid w:val="007A590F"/>
    <w:rsid w:val="007A595D"/>
    <w:rsid w:val="007A5B92"/>
    <w:rsid w:val="007A6249"/>
    <w:rsid w:val="007A6FF3"/>
    <w:rsid w:val="007A73C1"/>
    <w:rsid w:val="007A7D57"/>
    <w:rsid w:val="007B02A5"/>
    <w:rsid w:val="007B0554"/>
    <w:rsid w:val="007B15B0"/>
    <w:rsid w:val="007B1834"/>
    <w:rsid w:val="007B1A57"/>
    <w:rsid w:val="007B421D"/>
    <w:rsid w:val="007B537E"/>
    <w:rsid w:val="007B56AA"/>
    <w:rsid w:val="007B62D7"/>
    <w:rsid w:val="007B6DE4"/>
    <w:rsid w:val="007B73D2"/>
    <w:rsid w:val="007C0F7C"/>
    <w:rsid w:val="007C220F"/>
    <w:rsid w:val="007C2DB7"/>
    <w:rsid w:val="007C2E33"/>
    <w:rsid w:val="007C3110"/>
    <w:rsid w:val="007C3A67"/>
    <w:rsid w:val="007C4F72"/>
    <w:rsid w:val="007C77CE"/>
    <w:rsid w:val="007C7948"/>
    <w:rsid w:val="007D09D7"/>
    <w:rsid w:val="007D0A2B"/>
    <w:rsid w:val="007D1DAA"/>
    <w:rsid w:val="007D3050"/>
    <w:rsid w:val="007D31AC"/>
    <w:rsid w:val="007D3387"/>
    <w:rsid w:val="007D56FF"/>
    <w:rsid w:val="007D57CF"/>
    <w:rsid w:val="007D5B0D"/>
    <w:rsid w:val="007D754F"/>
    <w:rsid w:val="007E092F"/>
    <w:rsid w:val="007E0B29"/>
    <w:rsid w:val="007E1497"/>
    <w:rsid w:val="007E1698"/>
    <w:rsid w:val="007E18DF"/>
    <w:rsid w:val="007E1BA9"/>
    <w:rsid w:val="007E1CDD"/>
    <w:rsid w:val="007E2752"/>
    <w:rsid w:val="007E2D1A"/>
    <w:rsid w:val="007E3108"/>
    <w:rsid w:val="007E3432"/>
    <w:rsid w:val="007E41F2"/>
    <w:rsid w:val="007E5038"/>
    <w:rsid w:val="007E519F"/>
    <w:rsid w:val="007E5293"/>
    <w:rsid w:val="007E52A7"/>
    <w:rsid w:val="007E567A"/>
    <w:rsid w:val="007E56BB"/>
    <w:rsid w:val="007E6090"/>
    <w:rsid w:val="007E640F"/>
    <w:rsid w:val="007E6A1A"/>
    <w:rsid w:val="007E6E5F"/>
    <w:rsid w:val="007E6F01"/>
    <w:rsid w:val="007F05DF"/>
    <w:rsid w:val="007F08CC"/>
    <w:rsid w:val="007F3430"/>
    <w:rsid w:val="007F347B"/>
    <w:rsid w:val="007F3EE3"/>
    <w:rsid w:val="007F4D11"/>
    <w:rsid w:val="007F4E9B"/>
    <w:rsid w:val="007F5005"/>
    <w:rsid w:val="007F5112"/>
    <w:rsid w:val="007F51CA"/>
    <w:rsid w:val="007F534F"/>
    <w:rsid w:val="007F5720"/>
    <w:rsid w:val="007F6AF2"/>
    <w:rsid w:val="007F72F5"/>
    <w:rsid w:val="007F774C"/>
    <w:rsid w:val="00801526"/>
    <w:rsid w:val="00801684"/>
    <w:rsid w:val="00801E47"/>
    <w:rsid w:val="0080298E"/>
    <w:rsid w:val="00802CE4"/>
    <w:rsid w:val="008039D1"/>
    <w:rsid w:val="008046F4"/>
    <w:rsid w:val="00804A0A"/>
    <w:rsid w:val="00804EFA"/>
    <w:rsid w:val="008051CB"/>
    <w:rsid w:val="00805974"/>
    <w:rsid w:val="00805CAF"/>
    <w:rsid w:val="00806430"/>
    <w:rsid w:val="008064AD"/>
    <w:rsid w:val="00806B28"/>
    <w:rsid w:val="0080724D"/>
    <w:rsid w:val="00807EC4"/>
    <w:rsid w:val="008108C7"/>
    <w:rsid w:val="00810CE8"/>
    <w:rsid w:val="00812338"/>
    <w:rsid w:val="0081239C"/>
    <w:rsid w:val="00812CBC"/>
    <w:rsid w:val="00813FB2"/>
    <w:rsid w:val="008141CE"/>
    <w:rsid w:val="0081494D"/>
    <w:rsid w:val="00814CDE"/>
    <w:rsid w:val="00814E11"/>
    <w:rsid w:val="008158ED"/>
    <w:rsid w:val="00815967"/>
    <w:rsid w:val="00815B3C"/>
    <w:rsid w:val="00815FD0"/>
    <w:rsid w:val="00816336"/>
    <w:rsid w:val="00817699"/>
    <w:rsid w:val="00817A81"/>
    <w:rsid w:val="00821D37"/>
    <w:rsid w:val="00823408"/>
    <w:rsid w:val="00824054"/>
    <w:rsid w:val="008240D7"/>
    <w:rsid w:val="00824900"/>
    <w:rsid w:val="008252C1"/>
    <w:rsid w:val="00825A27"/>
    <w:rsid w:val="00825FAA"/>
    <w:rsid w:val="00827300"/>
    <w:rsid w:val="00827B68"/>
    <w:rsid w:val="00831560"/>
    <w:rsid w:val="00831FB2"/>
    <w:rsid w:val="008321B6"/>
    <w:rsid w:val="008322D2"/>
    <w:rsid w:val="00834620"/>
    <w:rsid w:val="008347AB"/>
    <w:rsid w:val="00834FE0"/>
    <w:rsid w:val="00836693"/>
    <w:rsid w:val="00836A53"/>
    <w:rsid w:val="00836C6C"/>
    <w:rsid w:val="00837443"/>
    <w:rsid w:val="008378B4"/>
    <w:rsid w:val="008412F5"/>
    <w:rsid w:val="00841715"/>
    <w:rsid w:val="008420EF"/>
    <w:rsid w:val="00844DF5"/>
    <w:rsid w:val="00844E55"/>
    <w:rsid w:val="008451C0"/>
    <w:rsid w:val="00845674"/>
    <w:rsid w:val="0084678B"/>
    <w:rsid w:val="00846A44"/>
    <w:rsid w:val="00846CF3"/>
    <w:rsid w:val="008470FB"/>
    <w:rsid w:val="0084744A"/>
    <w:rsid w:val="00847A20"/>
    <w:rsid w:val="00850EA5"/>
    <w:rsid w:val="00851005"/>
    <w:rsid w:val="008514D2"/>
    <w:rsid w:val="00851D21"/>
    <w:rsid w:val="0085264D"/>
    <w:rsid w:val="0085324B"/>
    <w:rsid w:val="00853A3A"/>
    <w:rsid w:val="00853CBB"/>
    <w:rsid w:val="00854BF9"/>
    <w:rsid w:val="00854DBB"/>
    <w:rsid w:val="00860156"/>
    <w:rsid w:val="008604DE"/>
    <w:rsid w:val="0086318F"/>
    <w:rsid w:val="00863B9E"/>
    <w:rsid w:val="00864AE9"/>
    <w:rsid w:val="00864E54"/>
    <w:rsid w:val="008652D1"/>
    <w:rsid w:val="008666C6"/>
    <w:rsid w:val="00866C4C"/>
    <w:rsid w:val="00866DFC"/>
    <w:rsid w:val="00866EF7"/>
    <w:rsid w:val="00867229"/>
    <w:rsid w:val="00867DA8"/>
    <w:rsid w:val="0087070F"/>
    <w:rsid w:val="00871ECE"/>
    <w:rsid w:val="008722AE"/>
    <w:rsid w:val="008729F0"/>
    <w:rsid w:val="00872FBF"/>
    <w:rsid w:val="008740A6"/>
    <w:rsid w:val="00875573"/>
    <w:rsid w:val="00875CAB"/>
    <w:rsid w:val="008761A5"/>
    <w:rsid w:val="00876237"/>
    <w:rsid w:val="00880027"/>
    <w:rsid w:val="0088022B"/>
    <w:rsid w:val="00881019"/>
    <w:rsid w:val="00881217"/>
    <w:rsid w:val="008822B5"/>
    <w:rsid w:val="00882C1B"/>
    <w:rsid w:val="00882EDE"/>
    <w:rsid w:val="00884062"/>
    <w:rsid w:val="00884DCC"/>
    <w:rsid w:val="00885C81"/>
    <w:rsid w:val="0088652A"/>
    <w:rsid w:val="00886CE6"/>
    <w:rsid w:val="008900AB"/>
    <w:rsid w:val="00890734"/>
    <w:rsid w:val="008914E4"/>
    <w:rsid w:val="00893850"/>
    <w:rsid w:val="00893D5E"/>
    <w:rsid w:val="00893DBA"/>
    <w:rsid w:val="00894C9B"/>
    <w:rsid w:val="00895956"/>
    <w:rsid w:val="00895D29"/>
    <w:rsid w:val="00896195"/>
    <w:rsid w:val="00896B5C"/>
    <w:rsid w:val="00896F4B"/>
    <w:rsid w:val="00897386"/>
    <w:rsid w:val="0089772B"/>
    <w:rsid w:val="008977E3"/>
    <w:rsid w:val="008A068B"/>
    <w:rsid w:val="008A0FE0"/>
    <w:rsid w:val="008A0FFB"/>
    <w:rsid w:val="008A12CF"/>
    <w:rsid w:val="008A16E9"/>
    <w:rsid w:val="008A1F1B"/>
    <w:rsid w:val="008A240C"/>
    <w:rsid w:val="008A2635"/>
    <w:rsid w:val="008A26A3"/>
    <w:rsid w:val="008A2BBC"/>
    <w:rsid w:val="008A397E"/>
    <w:rsid w:val="008A3E5B"/>
    <w:rsid w:val="008A3F6F"/>
    <w:rsid w:val="008A4C52"/>
    <w:rsid w:val="008A508B"/>
    <w:rsid w:val="008A7FD8"/>
    <w:rsid w:val="008B035F"/>
    <w:rsid w:val="008B0C7C"/>
    <w:rsid w:val="008B17B3"/>
    <w:rsid w:val="008B1881"/>
    <w:rsid w:val="008B3122"/>
    <w:rsid w:val="008B3903"/>
    <w:rsid w:val="008B3A97"/>
    <w:rsid w:val="008B45CD"/>
    <w:rsid w:val="008B4B46"/>
    <w:rsid w:val="008B51EE"/>
    <w:rsid w:val="008B5AB4"/>
    <w:rsid w:val="008B5E18"/>
    <w:rsid w:val="008B732B"/>
    <w:rsid w:val="008C03AB"/>
    <w:rsid w:val="008C0C38"/>
    <w:rsid w:val="008C1C60"/>
    <w:rsid w:val="008C22B0"/>
    <w:rsid w:val="008C38F8"/>
    <w:rsid w:val="008C422A"/>
    <w:rsid w:val="008C4584"/>
    <w:rsid w:val="008C4A84"/>
    <w:rsid w:val="008C5372"/>
    <w:rsid w:val="008C65F0"/>
    <w:rsid w:val="008C66DB"/>
    <w:rsid w:val="008C6701"/>
    <w:rsid w:val="008C7485"/>
    <w:rsid w:val="008C76EB"/>
    <w:rsid w:val="008C78BE"/>
    <w:rsid w:val="008D0728"/>
    <w:rsid w:val="008D08C9"/>
    <w:rsid w:val="008D1C73"/>
    <w:rsid w:val="008D1FE5"/>
    <w:rsid w:val="008D27F8"/>
    <w:rsid w:val="008D3382"/>
    <w:rsid w:val="008D390D"/>
    <w:rsid w:val="008D3B0E"/>
    <w:rsid w:val="008D3C72"/>
    <w:rsid w:val="008D3E3C"/>
    <w:rsid w:val="008D3FBA"/>
    <w:rsid w:val="008D4A70"/>
    <w:rsid w:val="008D4DBA"/>
    <w:rsid w:val="008D598D"/>
    <w:rsid w:val="008D59FB"/>
    <w:rsid w:val="008D5DBA"/>
    <w:rsid w:val="008E0CA4"/>
    <w:rsid w:val="008E1908"/>
    <w:rsid w:val="008E26CC"/>
    <w:rsid w:val="008E2CDA"/>
    <w:rsid w:val="008E386B"/>
    <w:rsid w:val="008E38F6"/>
    <w:rsid w:val="008E3D2B"/>
    <w:rsid w:val="008E41FE"/>
    <w:rsid w:val="008E4D97"/>
    <w:rsid w:val="008E5E38"/>
    <w:rsid w:val="008E63AE"/>
    <w:rsid w:val="008E6D3D"/>
    <w:rsid w:val="008E76DD"/>
    <w:rsid w:val="008E7847"/>
    <w:rsid w:val="008F02DC"/>
    <w:rsid w:val="008F07A9"/>
    <w:rsid w:val="008F0B77"/>
    <w:rsid w:val="008F0C2F"/>
    <w:rsid w:val="008F140C"/>
    <w:rsid w:val="008F1D0B"/>
    <w:rsid w:val="008F1E86"/>
    <w:rsid w:val="008F23EA"/>
    <w:rsid w:val="008F25F6"/>
    <w:rsid w:val="008F27F7"/>
    <w:rsid w:val="008F2A16"/>
    <w:rsid w:val="008F3174"/>
    <w:rsid w:val="008F39B8"/>
    <w:rsid w:val="008F4AFB"/>
    <w:rsid w:val="008F5287"/>
    <w:rsid w:val="008F6243"/>
    <w:rsid w:val="008F6B1E"/>
    <w:rsid w:val="008F7727"/>
    <w:rsid w:val="008F77C1"/>
    <w:rsid w:val="0090022A"/>
    <w:rsid w:val="0090042D"/>
    <w:rsid w:val="0090094C"/>
    <w:rsid w:val="00900C9E"/>
    <w:rsid w:val="00901024"/>
    <w:rsid w:val="00901BD9"/>
    <w:rsid w:val="00901EF4"/>
    <w:rsid w:val="00902013"/>
    <w:rsid w:val="0090296A"/>
    <w:rsid w:val="009045B0"/>
    <w:rsid w:val="00904947"/>
    <w:rsid w:val="00904B4D"/>
    <w:rsid w:val="00904D5F"/>
    <w:rsid w:val="00905226"/>
    <w:rsid w:val="00906139"/>
    <w:rsid w:val="00906C5F"/>
    <w:rsid w:val="0091078F"/>
    <w:rsid w:val="00910C59"/>
    <w:rsid w:val="00911E88"/>
    <w:rsid w:val="0091209A"/>
    <w:rsid w:val="009121F9"/>
    <w:rsid w:val="00912684"/>
    <w:rsid w:val="0091391F"/>
    <w:rsid w:val="00913B8D"/>
    <w:rsid w:val="009141CF"/>
    <w:rsid w:val="009146D4"/>
    <w:rsid w:val="009149D7"/>
    <w:rsid w:val="00915294"/>
    <w:rsid w:val="00915A53"/>
    <w:rsid w:val="00915E4D"/>
    <w:rsid w:val="00915EC6"/>
    <w:rsid w:val="00915FC9"/>
    <w:rsid w:val="00917189"/>
    <w:rsid w:val="0091719E"/>
    <w:rsid w:val="0091727E"/>
    <w:rsid w:val="009172B5"/>
    <w:rsid w:val="00917375"/>
    <w:rsid w:val="0092058A"/>
    <w:rsid w:val="00920AFD"/>
    <w:rsid w:val="00921017"/>
    <w:rsid w:val="0092192E"/>
    <w:rsid w:val="0092196A"/>
    <w:rsid w:val="00921D55"/>
    <w:rsid w:val="00921DC6"/>
    <w:rsid w:val="009221CE"/>
    <w:rsid w:val="00922F8E"/>
    <w:rsid w:val="00924A44"/>
    <w:rsid w:val="00925AAB"/>
    <w:rsid w:val="00925E36"/>
    <w:rsid w:val="00926758"/>
    <w:rsid w:val="00926E0B"/>
    <w:rsid w:val="00927533"/>
    <w:rsid w:val="009278EF"/>
    <w:rsid w:val="00927ECD"/>
    <w:rsid w:val="00930324"/>
    <w:rsid w:val="00930B4A"/>
    <w:rsid w:val="00931148"/>
    <w:rsid w:val="00931186"/>
    <w:rsid w:val="00931518"/>
    <w:rsid w:val="00933F03"/>
    <w:rsid w:val="0093521D"/>
    <w:rsid w:val="00935C3E"/>
    <w:rsid w:val="00935E1F"/>
    <w:rsid w:val="009361A6"/>
    <w:rsid w:val="009366EF"/>
    <w:rsid w:val="00936B21"/>
    <w:rsid w:val="0093780B"/>
    <w:rsid w:val="00937FE7"/>
    <w:rsid w:val="0094222F"/>
    <w:rsid w:val="00942661"/>
    <w:rsid w:val="00942999"/>
    <w:rsid w:val="00942E42"/>
    <w:rsid w:val="0094317D"/>
    <w:rsid w:val="009440F1"/>
    <w:rsid w:val="00944566"/>
    <w:rsid w:val="009456E9"/>
    <w:rsid w:val="00946B62"/>
    <w:rsid w:val="00950204"/>
    <w:rsid w:val="00950576"/>
    <w:rsid w:val="00950671"/>
    <w:rsid w:val="0095069A"/>
    <w:rsid w:val="009508D2"/>
    <w:rsid w:val="00950959"/>
    <w:rsid w:val="0095287E"/>
    <w:rsid w:val="00952AD4"/>
    <w:rsid w:val="00952B62"/>
    <w:rsid w:val="00952E31"/>
    <w:rsid w:val="00953609"/>
    <w:rsid w:val="00953918"/>
    <w:rsid w:val="00954114"/>
    <w:rsid w:val="00954AB1"/>
    <w:rsid w:val="00954D3B"/>
    <w:rsid w:val="00955187"/>
    <w:rsid w:val="009577CB"/>
    <w:rsid w:val="00957ED9"/>
    <w:rsid w:val="00960C32"/>
    <w:rsid w:val="0096116E"/>
    <w:rsid w:val="009620BF"/>
    <w:rsid w:val="0096229B"/>
    <w:rsid w:val="00962905"/>
    <w:rsid w:val="00963420"/>
    <w:rsid w:val="00963A1F"/>
    <w:rsid w:val="00964019"/>
    <w:rsid w:val="0096412E"/>
    <w:rsid w:val="00964922"/>
    <w:rsid w:val="0096526E"/>
    <w:rsid w:val="009653EF"/>
    <w:rsid w:val="00965C61"/>
    <w:rsid w:val="009665B9"/>
    <w:rsid w:val="00966916"/>
    <w:rsid w:val="00966DE6"/>
    <w:rsid w:val="00967208"/>
    <w:rsid w:val="0096768F"/>
    <w:rsid w:val="009678E7"/>
    <w:rsid w:val="00971158"/>
    <w:rsid w:val="00971755"/>
    <w:rsid w:val="00972ADA"/>
    <w:rsid w:val="0097338F"/>
    <w:rsid w:val="00973592"/>
    <w:rsid w:val="0097367A"/>
    <w:rsid w:val="00973D04"/>
    <w:rsid w:val="00973F89"/>
    <w:rsid w:val="00974F80"/>
    <w:rsid w:val="009754CA"/>
    <w:rsid w:val="009759CC"/>
    <w:rsid w:val="00975A73"/>
    <w:rsid w:val="00976099"/>
    <w:rsid w:val="00977D3F"/>
    <w:rsid w:val="00977E4D"/>
    <w:rsid w:val="0098051F"/>
    <w:rsid w:val="00980ACD"/>
    <w:rsid w:val="0098117D"/>
    <w:rsid w:val="00981777"/>
    <w:rsid w:val="00982E54"/>
    <w:rsid w:val="00984FA4"/>
    <w:rsid w:val="0098514E"/>
    <w:rsid w:val="00986699"/>
    <w:rsid w:val="00986A50"/>
    <w:rsid w:val="00986E58"/>
    <w:rsid w:val="00991DC4"/>
    <w:rsid w:val="00992575"/>
    <w:rsid w:val="00993137"/>
    <w:rsid w:val="009949C5"/>
    <w:rsid w:val="00994F99"/>
    <w:rsid w:val="0099542F"/>
    <w:rsid w:val="00995F6A"/>
    <w:rsid w:val="0099610B"/>
    <w:rsid w:val="00996358"/>
    <w:rsid w:val="00996893"/>
    <w:rsid w:val="009A1154"/>
    <w:rsid w:val="009A1832"/>
    <w:rsid w:val="009A1ACF"/>
    <w:rsid w:val="009A2E50"/>
    <w:rsid w:val="009A385B"/>
    <w:rsid w:val="009A5BF6"/>
    <w:rsid w:val="009A5F2F"/>
    <w:rsid w:val="009A65FF"/>
    <w:rsid w:val="009A6626"/>
    <w:rsid w:val="009A6987"/>
    <w:rsid w:val="009A739B"/>
    <w:rsid w:val="009A751E"/>
    <w:rsid w:val="009A7D86"/>
    <w:rsid w:val="009B0983"/>
    <w:rsid w:val="009B0CD6"/>
    <w:rsid w:val="009B2553"/>
    <w:rsid w:val="009B25A5"/>
    <w:rsid w:val="009B284A"/>
    <w:rsid w:val="009B2B24"/>
    <w:rsid w:val="009B3520"/>
    <w:rsid w:val="009B4297"/>
    <w:rsid w:val="009B556D"/>
    <w:rsid w:val="009B71A6"/>
    <w:rsid w:val="009B7C56"/>
    <w:rsid w:val="009C0469"/>
    <w:rsid w:val="009C082A"/>
    <w:rsid w:val="009C0C2F"/>
    <w:rsid w:val="009C19E6"/>
    <w:rsid w:val="009C1B01"/>
    <w:rsid w:val="009C2355"/>
    <w:rsid w:val="009C24F3"/>
    <w:rsid w:val="009C25B1"/>
    <w:rsid w:val="009C27A4"/>
    <w:rsid w:val="009C2817"/>
    <w:rsid w:val="009C4325"/>
    <w:rsid w:val="009C658F"/>
    <w:rsid w:val="009C66B3"/>
    <w:rsid w:val="009C6CB1"/>
    <w:rsid w:val="009C75CE"/>
    <w:rsid w:val="009C7806"/>
    <w:rsid w:val="009D0B5F"/>
    <w:rsid w:val="009D0E05"/>
    <w:rsid w:val="009D1413"/>
    <w:rsid w:val="009D1F66"/>
    <w:rsid w:val="009D2AF5"/>
    <w:rsid w:val="009D2E30"/>
    <w:rsid w:val="009D300D"/>
    <w:rsid w:val="009D3927"/>
    <w:rsid w:val="009D4B2F"/>
    <w:rsid w:val="009D51EA"/>
    <w:rsid w:val="009D557F"/>
    <w:rsid w:val="009D6D12"/>
    <w:rsid w:val="009D7075"/>
    <w:rsid w:val="009D7324"/>
    <w:rsid w:val="009E0159"/>
    <w:rsid w:val="009E1163"/>
    <w:rsid w:val="009E138A"/>
    <w:rsid w:val="009E25C8"/>
    <w:rsid w:val="009E3B88"/>
    <w:rsid w:val="009E3EB1"/>
    <w:rsid w:val="009E433E"/>
    <w:rsid w:val="009E4507"/>
    <w:rsid w:val="009E47EB"/>
    <w:rsid w:val="009E4B6D"/>
    <w:rsid w:val="009E62CC"/>
    <w:rsid w:val="009E6716"/>
    <w:rsid w:val="009E6AEC"/>
    <w:rsid w:val="009E7CCB"/>
    <w:rsid w:val="009F0BE0"/>
    <w:rsid w:val="009F0EB1"/>
    <w:rsid w:val="009F0F37"/>
    <w:rsid w:val="009F147A"/>
    <w:rsid w:val="009F21A5"/>
    <w:rsid w:val="009F2C35"/>
    <w:rsid w:val="009F3081"/>
    <w:rsid w:val="009F38FF"/>
    <w:rsid w:val="009F3E99"/>
    <w:rsid w:val="009F49E5"/>
    <w:rsid w:val="009F4BD1"/>
    <w:rsid w:val="009F56EF"/>
    <w:rsid w:val="009F65B3"/>
    <w:rsid w:val="009F662B"/>
    <w:rsid w:val="009F7716"/>
    <w:rsid w:val="009F7E82"/>
    <w:rsid w:val="00A001C0"/>
    <w:rsid w:val="00A010BA"/>
    <w:rsid w:val="00A01ABD"/>
    <w:rsid w:val="00A01BBD"/>
    <w:rsid w:val="00A0223B"/>
    <w:rsid w:val="00A026B9"/>
    <w:rsid w:val="00A031D8"/>
    <w:rsid w:val="00A03363"/>
    <w:rsid w:val="00A036E7"/>
    <w:rsid w:val="00A03D1E"/>
    <w:rsid w:val="00A03D55"/>
    <w:rsid w:val="00A0504F"/>
    <w:rsid w:val="00A05C3B"/>
    <w:rsid w:val="00A06784"/>
    <w:rsid w:val="00A07C0F"/>
    <w:rsid w:val="00A11197"/>
    <w:rsid w:val="00A112E6"/>
    <w:rsid w:val="00A1253C"/>
    <w:rsid w:val="00A1292C"/>
    <w:rsid w:val="00A13716"/>
    <w:rsid w:val="00A140F9"/>
    <w:rsid w:val="00A14C04"/>
    <w:rsid w:val="00A14ECE"/>
    <w:rsid w:val="00A15110"/>
    <w:rsid w:val="00A151A8"/>
    <w:rsid w:val="00A21DA1"/>
    <w:rsid w:val="00A22E27"/>
    <w:rsid w:val="00A23050"/>
    <w:rsid w:val="00A23E25"/>
    <w:rsid w:val="00A243F3"/>
    <w:rsid w:val="00A24B6E"/>
    <w:rsid w:val="00A25F13"/>
    <w:rsid w:val="00A26676"/>
    <w:rsid w:val="00A26A80"/>
    <w:rsid w:val="00A27E10"/>
    <w:rsid w:val="00A3088E"/>
    <w:rsid w:val="00A32060"/>
    <w:rsid w:val="00A32800"/>
    <w:rsid w:val="00A33110"/>
    <w:rsid w:val="00A35D71"/>
    <w:rsid w:val="00A37CA8"/>
    <w:rsid w:val="00A40F46"/>
    <w:rsid w:val="00A422A7"/>
    <w:rsid w:val="00A42693"/>
    <w:rsid w:val="00A42ADB"/>
    <w:rsid w:val="00A431E2"/>
    <w:rsid w:val="00A44112"/>
    <w:rsid w:val="00A44AB4"/>
    <w:rsid w:val="00A44C70"/>
    <w:rsid w:val="00A44F1C"/>
    <w:rsid w:val="00A4503A"/>
    <w:rsid w:val="00A452FA"/>
    <w:rsid w:val="00A45B31"/>
    <w:rsid w:val="00A45BD3"/>
    <w:rsid w:val="00A4790C"/>
    <w:rsid w:val="00A47994"/>
    <w:rsid w:val="00A47F95"/>
    <w:rsid w:val="00A500F8"/>
    <w:rsid w:val="00A50509"/>
    <w:rsid w:val="00A51611"/>
    <w:rsid w:val="00A517DA"/>
    <w:rsid w:val="00A51F98"/>
    <w:rsid w:val="00A5206B"/>
    <w:rsid w:val="00A52172"/>
    <w:rsid w:val="00A52C4A"/>
    <w:rsid w:val="00A53CB2"/>
    <w:rsid w:val="00A53F1E"/>
    <w:rsid w:val="00A540AB"/>
    <w:rsid w:val="00A54D77"/>
    <w:rsid w:val="00A55B6C"/>
    <w:rsid w:val="00A55E67"/>
    <w:rsid w:val="00A55EDC"/>
    <w:rsid w:val="00A57DB3"/>
    <w:rsid w:val="00A61535"/>
    <w:rsid w:val="00A622D1"/>
    <w:rsid w:val="00A6404D"/>
    <w:rsid w:val="00A6458C"/>
    <w:rsid w:val="00A64DA2"/>
    <w:rsid w:val="00A65852"/>
    <w:rsid w:val="00A661F8"/>
    <w:rsid w:val="00A66FDE"/>
    <w:rsid w:val="00A67066"/>
    <w:rsid w:val="00A67593"/>
    <w:rsid w:val="00A70059"/>
    <w:rsid w:val="00A70590"/>
    <w:rsid w:val="00A70D72"/>
    <w:rsid w:val="00A71184"/>
    <w:rsid w:val="00A71BCF"/>
    <w:rsid w:val="00A71FF5"/>
    <w:rsid w:val="00A7251F"/>
    <w:rsid w:val="00A7274B"/>
    <w:rsid w:val="00A746EB"/>
    <w:rsid w:val="00A74716"/>
    <w:rsid w:val="00A74BD0"/>
    <w:rsid w:val="00A7523A"/>
    <w:rsid w:val="00A757EA"/>
    <w:rsid w:val="00A75845"/>
    <w:rsid w:val="00A75CC8"/>
    <w:rsid w:val="00A77BE1"/>
    <w:rsid w:val="00A77C7B"/>
    <w:rsid w:val="00A8040F"/>
    <w:rsid w:val="00A80451"/>
    <w:rsid w:val="00A82510"/>
    <w:rsid w:val="00A838F0"/>
    <w:rsid w:val="00A8493F"/>
    <w:rsid w:val="00A851A9"/>
    <w:rsid w:val="00A861FB"/>
    <w:rsid w:val="00A864F9"/>
    <w:rsid w:val="00A86F28"/>
    <w:rsid w:val="00A87157"/>
    <w:rsid w:val="00A87D25"/>
    <w:rsid w:val="00A90AD4"/>
    <w:rsid w:val="00A927D7"/>
    <w:rsid w:val="00A92DA9"/>
    <w:rsid w:val="00A937EA"/>
    <w:rsid w:val="00A95049"/>
    <w:rsid w:val="00A950A4"/>
    <w:rsid w:val="00A95D21"/>
    <w:rsid w:val="00A97321"/>
    <w:rsid w:val="00A97DE8"/>
    <w:rsid w:val="00AA15A1"/>
    <w:rsid w:val="00AA1878"/>
    <w:rsid w:val="00AA1B2D"/>
    <w:rsid w:val="00AA4EF6"/>
    <w:rsid w:val="00AA55EF"/>
    <w:rsid w:val="00AA5D06"/>
    <w:rsid w:val="00AA6D95"/>
    <w:rsid w:val="00AA7939"/>
    <w:rsid w:val="00AB08BC"/>
    <w:rsid w:val="00AB250D"/>
    <w:rsid w:val="00AB2A8A"/>
    <w:rsid w:val="00AB48AE"/>
    <w:rsid w:val="00AB4D64"/>
    <w:rsid w:val="00AB55D9"/>
    <w:rsid w:val="00AB5A27"/>
    <w:rsid w:val="00AB62F3"/>
    <w:rsid w:val="00AB7F8A"/>
    <w:rsid w:val="00AC2194"/>
    <w:rsid w:val="00AC232D"/>
    <w:rsid w:val="00AC7E04"/>
    <w:rsid w:val="00AD07B7"/>
    <w:rsid w:val="00AD21BF"/>
    <w:rsid w:val="00AD2A80"/>
    <w:rsid w:val="00AD398B"/>
    <w:rsid w:val="00AD4145"/>
    <w:rsid w:val="00AD489B"/>
    <w:rsid w:val="00AD553E"/>
    <w:rsid w:val="00AD730E"/>
    <w:rsid w:val="00AD731A"/>
    <w:rsid w:val="00AE01EA"/>
    <w:rsid w:val="00AE0888"/>
    <w:rsid w:val="00AE0BAA"/>
    <w:rsid w:val="00AE1EB5"/>
    <w:rsid w:val="00AE214B"/>
    <w:rsid w:val="00AE45E4"/>
    <w:rsid w:val="00AE4709"/>
    <w:rsid w:val="00AE48EF"/>
    <w:rsid w:val="00AE69A0"/>
    <w:rsid w:val="00AF1381"/>
    <w:rsid w:val="00AF2E5B"/>
    <w:rsid w:val="00AF52E9"/>
    <w:rsid w:val="00AF533D"/>
    <w:rsid w:val="00AF5AA2"/>
    <w:rsid w:val="00AF5FD7"/>
    <w:rsid w:val="00AF63A8"/>
    <w:rsid w:val="00AF655D"/>
    <w:rsid w:val="00AF665A"/>
    <w:rsid w:val="00AF70FB"/>
    <w:rsid w:val="00AF77A5"/>
    <w:rsid w:val="00B00A8B"/>
    <w:rsid w:val="00B01E89"/>
    <w:rsid w:val="00B022AE"/>
    <w:rsid w:val="00B056DF"/>
    <w:rsid w:val="00B06551"/>
    <w:rsid w:val="00B06790"/>
    <w:rsid w:val="00B06D79"/>
    <w:rsid w:val="00B07408"/>
    <w:rsid w:val="00B074D7"/>
    <w:rsid w:val="00B07B30"/>
    <w:rsid w:val="00B108CF"/>
    <w:rsid w:val="00B1094B"/>
    <w:rsid w:val="00B1108F"/>
    <w:rsid w:val="00B11B05"/>
    <w:rsid w:val="00B11F7C"/>
    <w:rsid w:val="00B12161"/>
    <w:rsid w:val="00B12376"/>
    <w:rsid w:val="00B1271A"/>
    <w:rsid w:val="00B130C9"/>
    <w:rsid w:val="00B14669"/>
    <w:rsid w:val="00B16518"/>
    <w:rsid w:val="00B169C4"/>
    <w:rsid w:val="00B17628"/>
    <w:rsid w:val="00B17981"/>
    <w:rsid w:val="00B20444"/>
    <w:rsid w:val="00B20AF8"/>
    <w:rsid w:val="00B20F46"/>
    <w:rsid w:val="00B21BF6"/>
    <w:rsid w:val="00B2207C"/>
    <w:rsid w:val="00B226AF"/>
    <w:rsid w:val="00B2334B"/>
    <w:rsid w:val="00B23FC0"/>
    <w:rsid w:val="00B2413E"/>
    <w:rsid w:val="00B256E4"/>
    <w:rsid w:val="00B26255"/>
    <w:rsid w:val="00B26455"/>
    <w:rsid w:val="00B26899"/>
    <w:rsid w:val="00B2690B"/>
    <w:rsid w:val="00B26EB6"/>
    <w:rsid w:val="00B30A40"/>
    <w:rsid w:val="00B33305"/>
    <w:rsid w:val="00B3442A"/>
    <w:rsid w:val="00B34996"/>
    <w:rsid w:val="00B34D95"/>
    <w:rsid w:val="00B35AA1"/>
    <w:rsid w:val="00B35D3C"/>
    <w:rsid w:val="00B36457"/>
    <w:rsid w:val="00B407ED"/>
    <w:rsid w:val="00B410AC"/>
    <w:rsid w:val="00B410DE"/>
    <w:rsid w:val="00B41C3B"/>
    <w:rsid w:val="00B429FE"/>
    <w:rsid w:val="00B44904"/>
    <w:rsid w:val="00B44D07"/>
    <w:rsid w:val="00B45E47"/>
    <w:rsid w:val="00B50200"/>
    <w:rsid w:val="00B50F5E"/>
    <w:rsid w:val="00B51275"/>
    <w:rsid w:val="00B53325"/>
    <w:rsid w:val="00B5452B"/>
    <w:rsid w:val="00B557D3"/>
    <w:rsid w:val="00B560EF"/>
    <w:rsid w:val="00B61958"/>
    <w:rsid w:val="00B61B0B"/>
    <w:rsid w:val="00B61C45"/>
    <w:rsid w:val="00B61EB1"/>
    <w:rsid w:val="00B623A7"/>
    <w:rsid w:val="00B6357B"/>
    <w:rsid w:val="00B65651"/>
    <w:rsid w:val="00B65960"/>
    <w:rsid w:val="00B6687F"/>
    <w:rsid w:val="00B66956"/>
    <w:rsid w:val="00B67495"/>
    <w:rsid w:val="00B67C37"/>
    <w:rsid w:val="00B67E0E"/>
    <w:rsid w:val="00B706AA"/>
    <w:rsid w:val="00B70DC6"/>
    <w:rsid w:val="00B71F8F"/>
    <w:rsid w:val="00B7283C"/>
    <w:rsid w:val="00B72E3C"/>
    <w:rsid w:val="00B73490"/>
    <w:rsid w:val="00B73CB2"/>
    <w:rsid w:val="00B750E0"/>
    <w:rsid w:val="00B75CF1"/>
    <w:rsid w:val="00B76364"/>
    <w:rsid w:val="00B765B5"/>
    <w:rsid w:val="00B76AC5"/>
    <w:rsid w:val="00B76BFD"/>
    <w:rsid w:val="00B77F11"/>
    <w:rsid w:val="00B80E5E"/>
    <w:rsid w:val="00B815C0"/>
    <w:rsid w:val="00B81C41"/>
    <w:rsid w:val="00B82CBD"/>
    <w:rsid w:val="00B82FBE"/>
    <w:rsid w:val="00B839DF"/>
    <w:rsid w:val="00B8441C"/>
    <w:rsid w:val="00B848AD"/>
    <w:rsid w:val="00B85AA8"/>
    <w:rsid w:val="00B8779D"/>
    <w:rsid w:val="00B87BC3"/>
    <w:rsid w:val="00B90365"/>
    <w:rsid w:val="00B91418"/>
    <w:rsid w:val="00B92251"/>
    <w:rsid w:val="00B929B6"/>
    <w:rsid w:val="00B92BBB"/>
    <w:rsid w:val="00B942E0"/>
    <w:rsid w:val="00B9596C"/>
    <w:rsid w:val="00B9613F"/>
    <w:rsid w:val="00B96338"/>
    <w:rsid w:val="00B9795F"/>
    <w:rsid w:val="00BA12B4"/>
    <w:rsid w:val="00BA1378"/>
    <w:rsid w:val="00BA1ED7"/>
    <w:rsid w:val="00BA30C0"/>
    <w:rsid w:val="00BA317A"/>
    <w:rsid w:val="00BA3383"/>
    <w:rsid w:val="00BA3AA0"/>
    <w:rsid w:val="00BA3B05"/>
    <w:rsid w:val="00BA3B3F"/>
    <w:rsid w:val="00BA3B4E"/>
    <w:rsid w:val="00BA4868"/>
    <w:rsid w:val="00BA4D94"/>
    <w:rsid w:val="00BA5063"/>
    <w:rsid w:val="00BA5141"/>
    <w:rsid w:val="00BA67B8"/>
    <w:rsid w:val="00BB0848"/>
    <w:rsid w:val="00BB0A17"/>
    <w:rsid w:val="00BB0D44"/>
    <w:rsid w:val="00BB118F"/>
    <w:rsid w:val="00BB135C"/>
    <w:rsid w:val="00BB208B"/>
    <w:rsid w:val="00BB23E6"/>
    <w:rsid w:val="00BB3A5C"/>
    <w:rsid w:val="00BB4215"/>
    <w:rsid w:val="00BB4A85"/>
    <w:rsid w:val="00BB4C85"/>
    <w:rsid w:val="00BB56C9"/>
    <w:rsid w:val="00BB67B9"/>
    <w:rsid w:val="00BB6A91"/>
    <w:rsid w:val="00BB6E37"/>
    <w:rsid w:val="00BC031B"/>
    <w:rsid w:val="00BC0792"/>
    <w:rsid w:val="00BC100C"/>
    <w:rsid w:val="00BC20EF"/>
    <w:rsid w:val="00BC3905"/>
    <w:rsid w:val="00BC3B15"/>
    <w:rsid w:val="00BC4175"/>
    <w:rsid w:val="00BC44F1"/>
    <w:rsid w:val="00BC44F8"/>
    <w:rsid w:val="00BC57C5"/>
    <w:rsid w:val="00BC5B6D"/>
    <w:rsid w:val="00BC5D21"/>
    <w:rsid w:val="00BC635C"/>
    <w:rsid w:val="00BC79DE"/>
    <w:rsid w:val="00BD1689"/>
    <w:rsid w:val="00BD187E"/>
    <w:rsid w:val="00BD1B5A"/>
    <w:rsid w:val="00BD297A"/>
    <w:rsid w:val="00BD31E8"/>
    <w:rsid w:val="00BD476C"/>
    <w:rsid w:val="00BD4CE5"/>
    <w:rsid w:val="00BD55E8"/>
    <w:rsid w:val="00BD730D"/>
    <w:rsid w:val="00BD7398"/>
    <w:rsid w:val="00BD7CD5"/>
    <w:rsid w:val="00BE2167"/>
    <w:rsid w:val="00BE27A2"/>
    <w:rsid w:val="00BE5AAF"/>
    <w:rsid w:val="00BE6026"/>
    <w:rsid w:val="00BE682B"/>
    <w:rsid w:val="00BF020B"/>
    <w:rsid w:val="00BF0C05"/>
    <w:rsid w:val="00BF0DDC"/>
    <w:rsid w:val="00BF1931"/>
    <w:rsid w:val="00BF2279"/>
    <w:rsid w:val="00BF2C2A"/>
    <w:rsid w:val="00BF3BE7"/>
    <w:rsid w:val="00BF4A35"/>
    <w:rsid w:val="00BF4DDF"/>
    <w:rsid w:val="00BF5CFB"/>
    <w:rsid w:val="00BF5D53"/>
    <w:rsid w:val="00BF65D4"/>
    <w:rsid w:val="00BF69A7"/>
    <w:rsid w:val="00BF6AD2"/>
    <w:rsid w:val="00C00476"/>
    <w:rsid w:val="00C00DDC"/>
    <w:rsid w:val="00C02800"/>
    <w:rsid w:val="00C04D32"/>
    <w:rsid w:val="00C05A33"/>
    <w:rsid w:val="00C05C5B"/>
    <w:rsid w:val="00C06D5D"/>
    <w:rsid w:val="00C07A4C"/>
    <w:rsid w:val="00C07D6B"/>
    <w:rsid w:val="00C10B58"/>
    <w:rsid w:val="00C10EBF"/>
    <w:rsid w:val="00C11930"/>
    <w:rsid w:val="00C11A50"/>
    <w:rsid w:val="00C13A7E"/>
    <w:rsid w:val="00C141E6"/>
    <w:rsid w:val="00C14448"/>
    <w:rsid w:val="00C151EA"/>
    <w:rsid w:val="00C15484"/>
    <w:rsid w:val="00C157EF"/>
    <w:rsid w:val="00C15AF2"/>
    <w:rsid w:val="00C15AF3"/>
    <w:rsid w:val="00C168E3"/>
    <w:rsid w:val="00C16C09"/>
    <w:rsid w:val="00C17CE4"/>
    <w:rsid w:val="00C201AC"/>
    <w:rsid w:val="00C208C2"/>
    <w:rsid w:val="00C20945"/>
    <w:rsid w:val="00C215CE"/>
    <w:rsid w:val="00C215EA"/>
    <w:rsid w:val="00C22341"/>
    <w:rsid w:val="00C229F5"/>
    <w:rsid w:val="00C22A6C"/>
    <w:rsid w:val="00C230EA"/>
    <w:rsid w:val="00C2347B"/>
    <w:rsid w:val="00C23772"/>
    <w:rsid w:val="00C24210"/>
    <w:rsid w:val="00C260E6"/>
    <w:rsid w:val="00C2643D"/>
    <w:rsid w:val="00C269E9"/>
    <w:rsid w:val="00C26EA6"/>
    <w:rsid w:val="00C30427"/>
    <w:rsid w:val="00C31AF6"/>
    <w:rsid w:val="00C31B53"/>
    <w:rsid w:val="00C31CE4"/>
    <w:rsid w:val="00C32444"/>
    <w:rsid w:val="00C325FE"/>
    <w:rsid w:val="00C32A03"/>
    <w:rsid w:val="00C33B83"/>
    <w:rsid w:val="00C33BE2"/>
    <w:rsid w:val="00C34D0F"/>
    <w:rsid w:val="00C355E8"/>
    <w:rsid w:val="00C35D0A"/>
    <w:rsid w:val="00C362E1"/>
    <w:rsid w:val="00C36303"/>
    <w:rsid w:val="00C36D06"/>
    <w:rsid w:val="00C402FB"/>
    <w:rsid w:val="00C420A3"/>
    <w:rsid w:val="00C4215F"/>
    <w:rsid w:val="00C42310"/>
    <w:rsid w:val="00C430C0"/>
    <w:rsid w:val="00C431B5"/>
    <w:rsid w:val="00C432C2"/>
    <w:rsid w:val="00C4373B"/>
    <w:rsid w:val="00C43DE4"/>
    <w:rsid w:val="00C4555B"/>
    <w:rsid w:val="00C45D2B"/>
    <w:rsid w:val="00C4613D"/>
    <w:rsid w:val="00C46ECF"/>
    <w:rsid w:val="00C50661"/>
    <w:rsid w:val="00C51504"/>
    <w:rsid w:val="00C51894"/>
    <w:rsid w:val="00C52746"/>
    <w:rsid w:val="00C52C7F"/>
    <w:rsid w:val="00C5385E"/>
    <w:rsid w:val="00C540C3"/>
    <w:rsid w:val="00C544F4"/>
    <w:rsid w:val="00C54AD7"/>
    <w:rsid w:val="00C54E8A"/>
    <w:rsid w:val="00C56A77"/>
    <w:rsid w:val="00C56DFD"/>
    <w:rsid w:val="00C57CBD"/>
    <w:rsid w:val="00C6236C"/>
    <w:rsid w:val="00C6249C"/>
    <w:rsid w:val="00C63DBC"/>
    <w:rsid w:val="00C6432F"/>
    <w:rsid w:val="00C651EE"/>
    <w:rsid w:val="00C66D72"/>
    <w:rsid w:val="00C66F57"/>
    <w:rsid w:val="00C678FC"/>
    <w:rsid w:val="00C67BF4"/>
    <w:rsid w:val="00C703F9"/>
    <w:rsid w:val="00C709AA"/>
    <w:rsid w:val="00C70EB2"/>
    <w:rsid w:val="00C7105F"/>
    <w:rsid w:val="00C713CC"/>
    <w:rsid w:val="00C714B6"/>
    <w:rsid w:val="00C715AE"/>
    <w:rsid w:val="00C71E41"/>
    <w:rsid w:val="00C72064"/>
    <w:rsid w:val="00C7211E"/>
    <w:rsid w:val="00C72AF8"/>
    <w:rsid w:val="00C72E07"/>
    <w:rsid w:val="00C733FF"/>
    <w:rsid w:val="00C73577"/>
    <w:rsid w:val="00C740CA"/>
    <w:rsid w:val="00C74558"/>
    <w:rsid w:val="00C74DB4"/>
    <w:rsid w:val="00C75784"/>
    <w:rsid w:val="00C75D2E"/>
    <w:rsid w:val="00C76005"/>
    <w:rsid w:val="00C76DDF"/>
    <w:rsid w:val="00C77B65"/>
    <w:rsid w:val="00C80430"/>
    <w:rsid w:val="00C81650"/>
    <w:rsid w:val="00C83B43"/>
    <w:rsid w:val="00C842DC"/>
    <w:rsid w:val="00C84DBF"/>
    <w:rsid w:val="00C85835"/>
    <w:rsid w:val="00C87701"/>
    <w:rsid w:val="00C87766"/>
    <w:rsid w:val="00C90639"/>
    <w:rsid w:val="00C90D33"/>
    <w:rsid w:val="00C91087"/>
    <w:rsid w:val="00C92C19"/>
    <w:rsid w:val="00C940B0"/>
    <w:rsid w:val="00C94219"/>
    <w:rsid w:val="00C944F7"/>
    <w:rsid w:val="00C945F0"/>
    <w:rsid w:val="00C94DE5"/>
    <w:rsid w:val="00C95B43"/>
    <w:rsid w:val="00C95F4A"/>
    <w:rsid w:val="00C97E92"/>
    <w:rsid w:val="00CA01CF"/>
    <w:rsid w:val="00CA06D4"/>
    <w:rsid w:val="00CA0B6A"/>
    <w:rsid w:val="00CA11CD"/>
    <w:rsid w:val="00CA2B0F"/>
    <w:rsid w:val="00CA323F"/>
    <w:rsid w:val="00CA39D3"/>
    <w:rsid w:val="00CA3CD5"/>
    <w:rsid w:val="00CA3D94"/>
    <w:rsid w:val="00CA4A45"/>
    <w:rsid w:val="00CA507C"/>
    <w:rsid w:val="00CA52B4"/>
    <w:rsid w:val="00CA60AA"/>
    <w:rsid w:val="00CA66FE"/>
    <w:rsid w:val="00CB1F86"/>
    <w:rsid w:val="00CB2375"/>
    <w:rsid w:val="00CB2693"/>
    <w:rsid w:val="00CB4669"/>
    <w:rsid w:val="00CB46F0"/>
    <w:rsid w:val="00CB4703"/>
    <w:rsid w:val="00CB49A4"/>
    <w:rsid w:val="00CB4A03"/>
    <w:rsid w:val="00CB505C"/>
    <w:rsid w:val="00CB5F2D"/>
    <w:rsid w:val="00CB66C4"/>
    <w:rsid w:val="00CB6A8C"/>
    <w:rsid w:val="00CC005B"/>
    <w:rsid w:val="00CC0467"/>
    <w:rsid w:val="00CC0693"/>
    <w:rsid w:val="00CC0E0A"/>
    <w:rsid w:val="00CC2FA7"/>
    <w:rsid w:val="00CC3233"/>
    <w:rsid w:val="00CC333A"/>
    <w:rsid w:val="00CC3359"/>
    <w:rsid w:val="00CC3E92"/>
    <w:rsid w:val="00CC56AA"/>
    <w:rsid w:val="00CC5D86"/>
    <w:rsid w:val="00CC5EF4"/>
    <w:rsid w:val="00CC6938"/>
    <w:rsid w:val="00CC6F0D"/>
    <w:rsid w:val="00CC7F67"/>
    <w:rsid w:val="00CD0B05"/>
    <w:rsid w:val="00CD183B"/>
    <w:rsid w:val="00CD1C07"/>
    <w:rsid w:val="00CD1EAD"/>
    <w:rsid w:val="00CD20C0"/>
    <w:rsid w:val="00CD2151"/>
    <w:rsid w:val="00CD26AE"/>
    <w:rsid w:val="00CD34E9"/>
    <w:rsid w:val="00CD400C"/>
    <w:rsid w:val="00CD4922"/>
    <w:rsid w:val="00CD6520"/>
    <w:rsid w:val="00CD697D"/>
    <w:rsid w:val="00CD7264"/>
    <w:rsid w:val="00CD7EC5"/>
    <w:rsid w:val="00CE0759"/>
    <w:rsid w:val="00CE2891"/>
    <w:rsid w:val="00CE2B6B"/>
    <w:rsid w:val="00CE2F3F"/>
    <w:rsid w:val="00CE3C32"/>
    <w:rsid w:val="00CE48AC"/>
    <w:rsid w:val="00CE537D"/>
    <w:rsid w:val="00CE59A5"/>
    <w:rsid w:val="00CE5AAA"/>
    <w:rsid w:val="00CE5CB1"/>
    <w:rsid w:val="00CE60E6"/>
    <w:rsid w:val="00CE658C"/>
    <w:rsid w:val="00CE6C35"/>
    <w:rsid w:val="00CE6F10"/>
    <w:rsid w:val="00CF0494"/>
    <w:rsid w:val="00CF128B"/>
    <w:rsid w:val="00CF1554"/>
    <w:rsid w:val="00CF179D"/>
    <w:rsid w:val="00CF20AF"/>
    <w:rsid w:val="00CF2B38"/>
    <w:rsid w:val="00CF2DC4"/>
    <w:rsid w:val="00CF2E45"/>
    <w:rsid w:val="00CF2F93"/>
    <w:rsid w:val="00CF3B2E"/>
    <w:rsid w:val="00CF4350"/>
    <w:rsid w:val="00CF439B"/>
    <w:rsid w:val="00CF5182"/>
    <w:rsid w:val="00CF59FD"/>
    <w:rsid w:val="00CF5FF1"/>
    <w:rsid w:val="00CF7009"/>
    <w:rsid w:val="00CF7220"/>
    <w:rsid w:val="00CF7CCA"/>
    <w:rsid w:val="00D00853"/>
    <w:rsid w:val="00D008F8"/>
    <w:rsid w:val="00D00C7C"/>
    <w:rsid w:val="00D00C8B"/>
    <w:rsid w:val="00D01017"/>
    <w:rsid w:val="00D014FE"/>
    <w:rsid w:val="00D020C8"/>
    <w:rsid w:val="00D02E15"/>
    <w:rsid w:val="00D02EFD"/>
    <w:rsid w:val="00D02F0C"/>
    <w:rsid w:val="00D0499C"/>
    <w:rsid w:val="00D04BAD"/>
    <w:rsid w:val="00D05767"/>
    <w:rsid w:val="00D06920"/>
    <w:rsid w:val="00D101B7"/>
    <w:rsid w:val="00D11C25"/>
    <w:rsid w:val="00D12387"/>
    <w:rsid w:val="00D141B1"/>
    <w:rsid w:val="00D14260"/>
    <w:rsid w:val="00D15E88"/>
    <w:rsid w:val="00D15F7C"/>
    <w:rsid w:val="00D16267"/>
    <w:rsid w:val="00D1628E"/>
    <w:rsid w:val="00D173EF"/>
    <w:rsid w:val="00D21511"/>
    <w:rsid w:val="00D22278"/>
    <w:rsid w:val="00D22440"/>
    <w:rsid w:val="00D231DE"/>
    <w:rsid w:val="00D23F64"/>
    <w:rsid w:val="00D24331"/>
    <w:rsid w:val="00D265EF"/>
    <w:rsid w:val="00D26DD1"/>
    <w:rsid w:val="00D27863"/>
    <w:rsid w:val="00D3148F"/>
    <w:rsid w:val="00D3222F"/>
    <w:rsid w:val="00D326EE"/>
    <w:rsid w:val="00D32A66"/>
    <w:rsid w:val="00D33213"/>
    <w:rsid w:val="00D34F64"/>
    <w:rsid w:val="00D369B2"/>
    <w:rsid w:val="00D36C71"/>
    <w:rsid w:val="00D37A49"/>
    <w:rsid w:val="00D404A5"/>
    <w:rsid w:val="00D40E98"/>
    <w:rsid w:val="00D40ED2"/>
    <w:rsid w:val="00D42453"/>
    <w:rsid w:val="00D42CD3"/>
    <w:rsid w:val="00D432C5"/>
    <w:rsid w:val="00D44041"/>
    <w:rsid w:val="00D44177"/>
    <w:rsid w:val="00D44C1C"/>
    <w:rsid w:val="00D47210"/>
    <w:rsid w:val="00D511AF"/>
    <w:rsid w:val="00D51BC7"/>
    <w:rsid w:val="00D52FF8"/>
    <w:rsid w:val="00D530B8"/>
    <w:rsid w:val="00D53F90"/>
    <w:rsid w:val="00D54845"/>
    <w:rsid w:val="00D54B79"/>
    <w:rsid w:val="00D555DC"/>
    <w:rsid w:val="00D55A71"/>
    <w:rsid w:val="00D55FAB"/>
    <w:rsid w:val="00D57D9D"/>
    <w:rsid w:val="00D6070A"/>
    <w:rsid w:val="00D62942"/>
    <w:rsid w:val="00D634FF"/>
    <w:rsid w:val="00D63624"/>
    <w:rsid w:val="00D63987"/>
    <w:rsid w:val="00D649D6"/>
    <w:rsid w:val="00D64B25"/>
    <w:rsid w:val="00D64DB5"/>
    <w:rsid w:val="00D65337"/>
    <w:rsid w:val="00D65FDC"/>
    <w:rsid w:val="00D6609F"/>
    <w:rsid w:val="00D67894"/>
    <w:rsid w:val="00D70306"/>
    <w:rsid w:val="00D70710"/>
    <w:rsid w:val="00D712F0"/>
    <w:rsid w:val="00D716D1"/>
    <w:rsid w:val="00D71F1A"/>
    <w:rsid w:val="00D725BF"/>
    <w:rsid w:val="00D7293F"/>
    <w:rsid w:val="00D73CA4"/>
    <w:rsid w:val="00D73D05"/>
    <w:rsid w:val="00D73D80"/>
    <w:rsid w:val="00D741D9"/>
    <w:rsid w:val="00D74755"/>
    <w:rsid w:val="00D74A70"/>
    <w:rsid w:val="00D7549B"/>
    <w:rsid w:val="00D75E33"/>
    <w:rsid w:val="00D76099"/>
    <w:rsid w:val="00D76BC0"/>
    <w:rsid w:val="00D7740E"/>
    <w:rsid w:val="00D80715"/>
    <w:rsid w:val="00D82A3E"/>
    <w:rsid w:val="00D82C5A"/>
    <w:rsid w:val="00D82ECA"/>
    <w:rsid w:val="00D831B2"/>
    <w:rsid w:val="00D83596"/>
    <w:rsid w:val="00D836B5"/>
    <w:rsid w:val="00D843BE"/>
    <w:rsid w:val="00D84EC1"/>
    <w:rsid w:val="00D852DE"/>
    <w:rsid w:val="00D85848"/>
    <w:rsid w:val="00D85D7B"/>
    <w:rsid w:val="00D86C04"/>
    <w:rsid w:val="00D87EEE"/>
    <w:rsid w:val="00D87FA6"/>
    <w:rsid w:val="00D90074"/>
    <w:rsid w:val="00D904C0"/>
    <w:rsid w:val="00D92174"/>
    <w:rsid w:val="00D9261E"/>
    <w:rsid w:val="00D9269E"/>
    <w:rsid w:val="00D926B9"/>
    <w:rsid w:val="00D927CC"/>
    <w:rsid w:val="00D93244"/>
    <w:rsid w:val="00D9365C"/>
    <w:rsid w:val="00D93E51"/>
    <w:rsid w:val="00D93E5F"/>
    <w:rsid w:val="00D96D09"/>
    <w:rsid w:val="00D96E1E"/>
    <w:rsid w:val="00D97AFA"/>
    <w:rsid w:val="00DA1BED"/>
    <w:rsid w:val="00DA1E55"/>
    <w:rsid w:val="00DA21BA"/>
    <w:rsid w:val="00DA23C7"/>
    <w:rsid w:val="00DA2419"/>
    <w:rsid w:val="00DA36F7"/>
    <w:rsid w:val="00DA45E4"/>
    <w:rsid w:val="00DA54C8"/>
    <w:rsid w:val="00DA592D"/>
    <w:rsid w:val="00DA5A40"/>
    <w:rsid w:val="00DA6FBA"/>
    <w:rsid w:val="00DA799B"/>
    <w:rsid w:val="00DA7A34"/>
    <w:rsid w:val="00DA7DDD"/>
    <w:rsid w:val="00DB01D7"/>
    <w:rsid w:val="00DB0245"/>
    <w:rsid w:val="00DB069D"/>
    <w:rsid w:val="00DB090A"/>
    <w:rsid w:val="00DB317C"/>
    <w:rsid w:val="00DB39CA"/>
    <w:rsid w:val="00DB3F05"/>
    <w:rsid w:val="00DB5EFF"/>
    <w:rsid w:val="00DB6DAE"/>
    <w:rsid w:val="00DB72DD"/>
    <w:rsid w:val="00DB73F5"/>
    <w:rsid w:val="00DB782A"/>
    <w:rsid w:val="00DB7BEE"/>
    <w:rsid w:val="00DC0404"/>
    <w:rsid w:val="00DC0428"/>
    <w:rsid w:val="00DC14FB"/>
    <w:rsid w:val="00DC15C0"/>
    <w:rsid w:val="00DC22EE"/>
    <w:rsid w:val="00DC2533"/>
    <w:rsid w:val="00DC2984"/>
    <w:rsid w:val="00DC5B24"/>
    <w:rsid w:val="00DC5E91"/>
    <w:rsid w:val="00DC6BB4"/>
    <w:rsid w:val="00DC70A1"/>
    <w:rsid w:val="00DC79C8"/>
    <w:rsid w:val="00DC7E4C"/>
    <w:rsid w:val="00DD010F"/>
    <w:rsid w:val="00DD0454"/>
    <w:rsid w:val="00DD07F2"/>
    <w:rsid w:val="00DD0C04"/>
    <w:rsid w:val="00DD2C22"/>
    <w:rsid w:val="00DD308D"/>
    <w:rsid w:val="00DD4556"/>
    <w:rsid w:val="00DD5563"/>
    <w:rsid w:val="00DD5A46"/>
    <w:rsid w:val="00DD5A9A"/>
    <w:rsid w:val="00DD6576"/>
    <w:rsid w:val="00DD6B20"/>
    <w:rsid w:val="00DD6F25"/>
    <w:rsid w:val="00DD7B22"/>
    <w:rsid w:val="00DE0AD2"/>
    <w:rsid w:val="00DE0D22"/>
    <w:rsid w:val="00DE1537"/>
    <w:rsid w:val="00DE1CBC"/>
    <w:rsid w:val="00DE2066"/>
    <w:rsid w:val="00DE27BF"/>
    <w:rsid w:val="00DE293F"/>
    <w:rsid w:val="00DE2BA9"/>
    <w:rsid w:val="00DE2C6B"/>
    <w:rsid w:val="00DE3129"/>
    <w:rsid w:val="00DE40DF"/>
    <w:rsid w:val="00DE4D91"/>
    <w:rsid w:val="00DE4F36"/>
    <w:rsid w:val="00DE57EB"/>
    <w:rsid w:val="00DE6570"/>
    <w:rsid w:val="00DE6AF7"/>
    <w:rsid w:val="00DE6F12"/>
    <w:rsid w:val="00DE70C1"/>
    <w:rsid w:val="00DE72F1"/>
    <w:rsid w:val="00DE7B03"/>
    <w:rsid w:val="00DE7DFB"/>
    <w:rsid w:val="00DF01EC"/>
    <w:rsid w:val="00DF2D41"/>
    <w:rsid w:val="00DF2F02"/>
    <w:rsid w:val="00DF3712"/>
    <w:rsid w:val="00DF4C50"/>
    <w:rsid w:val="00DF559A"/>
    <w:rsid w:val="00DF5F54"/>
    <w:rsid w:val="00DF6C2D"/>
    <w:rsid w:val="00DF7CCB"/>
    <w:rsid w:val="00DF7D3A"/>
    <w:rsid w:val="00E0014D"/>
    <w:rsid w:val="00E02298"/>
    <w:rsid w:val="00E0388F"/>
    <w:rsid w:val="00E038AF"/>
    <w:rsid w:val="00E043B2"/>
    <w:rsid w:val="00E048B8"/>
    <w:rsid w:val="00E0688B"/>
    <w:rsid w:val="00E107CF"/>
    <w:rsid w:val="00E11988"/>
    <w:rsid w:val="00E122CB"/>
    <w:rsid w:val="00E12438"/>
    <w:rsid w:val="00E13FA2"/>
    <w:rsid w:val="00E15D64"/>
    <w:rsid w:val="00E16990"/>
    <w:rsid w:val="00E175D8"/>
    <w:rsid w:val="00E176FE"/>
    <w:rsid w:val="00E17C07"/>
    <w:rsid w:val="00E200CE"/>
    <w:rsid w:val="00E20C09"/>
    <w:rsid w:val="00E21348"/>
    <w:rsid w:val="00E21432"/>
    <w:rsid w:val="00E2164B"/>
    <w:rsid w:val="00E21914"/>
    <w:rsid w:val="00E22142"/>
    <w:rsid w:val="00E228CC"/>
    <w:rsid w:val="00E238FA"/>
    <w:rsid w:val="00E23B4E"/>
    <w:rsid w:val="00E244A8"/>
    <w:rsid w:val="00E24D59"/>
    <w:rsid w:val="00E25649"/>
    <w:rsid w:val="00E271C5"/>
    <w:rsid w:val="00E2759F"/>
    <w:rsid w:val="00E2774A"/>
    <w:rsid w:val="00E311D0"/>
    <w:rsid w:val="00E31B98"/>
    <w:rsid w:val="00E325BF"/>
    <w:rsid w:val="00E334E9"/>
    <w:rsid w:val="00E3381A"/>
    <w:rsid w:val="00E33C22"/>
    <w:rsid w:val="00E33D65"/>
    <w:rsid w:val="00E342D1"/>
    <w:rsid w:val="00E35C5A"/>
    <w:rsid w:val="00E36F94"/>
    <w:rsid w:val="00E374FE"/>
    <w:rsid w:val="00E37984"/>
    <w:rsid w:val="00E40B48"/>
    <w:rsid w:val="00E41AB4"/>
    <w:rsid w:val="00E41ABF"/>
    <w:rsid w:val="00E42CBE"/>
    <w:rsid w:val="00E43ECA"/>
    <w:rsid w:val="00E44505"/>
    <w:rsid w:val="00E46FFB"/>
    <w:rsid w:val="00E475A6"/>
    <w:rsid w:val="00E47D3D"/>
    <w:rsid w:val="00E50C5D"/>
    <w:rsid w:val="00E511D1"/>
    <w:rsid w:val="00E51399"/>
    <w:rsid w:val="00E52043"/>
    <w:rsid w:val="00E52374"/>
    <w:rsid w:val="00E53F38"/>
    <w:rsid w:val="00E53FE7"/>
    <w:rsid w:val="00E54497"/>
    <w:rsid w:val="00E546DF"/>
    <w:rsid w:val="00E54792"/>
    <w:rsid w:val="00E54C58"/>
    <w:rsid w:val="00E5731E"/>
    <w:rsid w:val="00E60CCF"/>
    <w:rsid w:val="00E61C56"/>
    <w:rsid w:val="00E625FF"/>
    <w:rsid w:val="00E62B44"/>
    <w:rsid w:val="00E6409C"/>
    <w:rsid w:val="00E6432E"/>
    <w:rsid w:val="00E644EA"/>
    <w:rsid w:val="00E645E1"/>
    <w:rsid w:val="00E64A84"/>
    <w:rsid w:val="00E6555B"/>
    <w:rsid w:val="00E656AF"/>
    <w:rsid w:val="00E65907"/>
    <w:rsid w:val="00E66AAC"/>
    <w:rsid w:val="00E67495"/>
    <w:rsid w:val="00E67708"/>
    <w:rsid w:val="00E67EB2"/>
    <w:rsid w:val="00E70C12"/>
    <w:rsid w:val="00E70DC3"/>
    <w:rsid w:val="00E70F24"/>
    <w:rsid w:val="00E71059"/>
    <w:rsid w:val="00E725AE"/>
    <w:rsid w:val="00E726D5"/>
    <w:rsid w:val="00E73AB1"/>
    <w:rsid w:val="00E7444D"/>
    <w:rsid w:val="00E7556B"/>
    <w:rsid w:val="00E75D1D"/>
    <w:rsid w:val="00E75FBB"/>
    <w:rsid w:val="00E76A1F"/>
    <w:rsid w:val="00E77E4C"/>
    <w:rsid w:val="00E80EAE"/>
    <w:rsid w:val="00E813FA"/>
    <w:rsid w:val="00E81A56"/>
    <w:rsid w:val="00E81D44"/>
    <w:rsid w:val="00E82E6A"/>
    <w:rsid w:val="00E83D6E"/>
    <w:rsid w:val="00E83D9E"/>
    <w:rsid w:val="00E86007"/>
    <w:rsid w:val="00E87886"/>
    <w:rsid w:val="00E87A90"/>
    <w:rsid w:val="00E87C95"/>
    <w:rsid w:val="00E91715"/>
    <w:rsid w:val="00E9202C"/>
    <w:rsid w:val="00E92A43"/>
    <w:rsid w:val="00E93FB1"/>
    <w:rsid w:val="00E9447F"/>
    <w:rsid w:val="00E94E9F"/>
    <w:rsid w:val="00E95DEF"/>
    <w:rsid w:val="00E95F30"/>
    <w:rsid w:val="00E96167"/>
    <w:rsid w:val="00E97AEF"/>
    <w:rsid w:val="00E97FF4"/>
    <w:rsid w:val="00EA017C"/>
    <w:rsid w:val="00EA0205"/>
    <w:rsid w:val="00EA087C"/>
    <w:rsid w:val="00EA08A4"/>
    <w:rsid w:val="00EA0D3E"/>
    <w:rsid w:val="00EA17E1"/>
    <w:rsid w:val="00EA2278"/>
    <w:rsid w:val="00EA25D4"/>
    <w:rsid w:val="00EA2B1E"/>
    <w:rsid w:val="00EA4709"/>
    <w:rsid w:val="00EA5C05"/>
    <w:rsid w:val="00EA6362"/>
    <w:rsid w:val="00EA662B"/>
    <w:rsid w:val="00EA6DEF"/>
    <w:rsid w:val="00EA7086"/>
    <w:rsid w:val="00EA7454"/>
    <w:rsid w:val="00EA7997"/>
    <w:rsid w:val="00EB0D4A"/>
    <w:rsid w:val="00EB12C6"/>
    <w:rsid w:val="00EB1483"/>
    <w:rsid w:val="00EB1C4B"/>
    <w:rsid w:val="00EB26B3"/>
    <w:rsid w:val="00EB32CA"/>
    <w:rsid w:val="00EB38A8"/>
    <w:rsid w:val="00EB3C67"/>
    <w:rsid w:val="00EB3DB6"/>
    <w:rsid w:val="00EB4BAF"/>
    <w:rsid w:val="00EB5180"/>
    <w:rsid w:val="00EB53AA"/>
    <w:rsid w:val="00EB5A3A"/>
    <w:rsid w:val="00EB5CC5"/>
    <w:rsid w:val="00EB6E40"/>
    <w:rsid w:val="00EB7D67"/>
    <w:rsid w:val="00EC025C"/>
    <w:rsid w:val="00EC0487"/>
    <w:rsid w:val="00EC08A2"/>
    <w:rsid w:val="00EC10AC"/>
    <w:rsid w:val="00EC151A"/>
    <w:rsid w:val="00EC1DF3"/>
    <w:rsid w:val="00EC24C6"/>
    <w:rsid w:val="00EC30E1"/>
    <w:rsid w:val="00EC3308"/>
    <w:rsid w:val="00EC47F6"/>
    <w:rsid w:val="00EC54D0"/>
    <w:rsid w:val="00EC5972"/>
    <w:rsid w:val="00EC69D4"/>
    <w:rsid w:val="00EC6F22"/>
    <w:rsid w:val="00EC73E4"/>
    <w:rsid w:val="00EC73F2"/>
    <w:rsid w:val="00EC7C72"/>
    <w:rsid w:val="00ED0A53"/>
    <w:rsid w:val="00ED219F"/>
    <w:rsid w:val="00ED46A7"/>
    <w:rsid w:val="00ED4DCE"/>
    <w:rsid w:val="00ED4E5E"/>
    <w:rsid w:val="00ED54C0"/>
    <w:rsid w:val="00ED6CB2"/>
    <w:rsid w:val="00ED7862"/>
    <w:rsid w:val="00ED78D0"/>
    <w:rsid w:val="00EE0338"/>
    <w:rsid w:val="00EE07AC"/>
    <w:rsid w:val="00EE0A36"/>
    <w:rsid w:val="00EE0B30"/>
    <w:rsid w:val="00EE0B6F"/>
    <w:rsid w:val="00EE0F03"/>
    <w:rsid w:val="00EE1281"/>
    <w:rsid w:val="00EE1416"/>
    <w:rsid w:val="00EE1DD9"/>
    <w:rsid w:val="00EE28F7"/>
    <w:rsid w:val="00EE2FE6"/>
    <w:rsid w:val="00EE3718"/>
    <w:rsid w:val="00EE409A"/>
    <w:rsid w:val="00EE4550"/>
    <w:rsid w:val="00EE4EF8"/>
    <w:rsid w:val="00EE4FA3"/>
    <w:rsid w:val="00EE621C"/>
    <w:rsid w:val="00EE6D46"/>
    <w:rsid w:val="00EE7454"/>
    <w:rsid w:val="00EE7FBC"/>
    <w:rsid w:val="00EF0726"/>
    <w:rsid w:val="00EF0BFA"/>
    <w:rsid w:val="00EF18F3"/>
    <w:rsid w:val="00EF192D"/>
    <w:rsid w:val="00EF2694"/>
    <w:rsid w:val="00EF2D3D"/>
    <w:rsid w:val="00EF3131"/>
    <w:rsid w:val="00EF36D7"/>
    <w:rsid w:val="00EF3B55"/>
    <w:rsid w:val="00EF4A86"/>
    <w:rsid w:val="00EF5A9C"/>
    <w:rsid w:val="00EF6107"/>
    <w:rsid w:val="00F00134"/>
    <w:rsid w:val="00F002BE"/>
    <w:rsid w:val="00F002C6"/>
    <w:rsid w:val="00F00BD8"/>
    <w:rsid w:val="00F00BFB"/>
    <w:rsid w:val="00F00EF8"/>
    <w:rsid w:val="00F010DE"/>
    <w:rsid w:val="00F0218A"/>
    <w:rsid w:val="00F026CC"/>
    <w:rsid w:val="00F02E34"/>
    <w:rsid w:val="00F03B91"/>
    <w:rsid w:val="00F03D10"/>
    <w:rsid w:val="00F0443D"/>
    <w:rsid w:val="00F04B22"/>
    <w:rsid w:val="00F063E1"/>
    <w:rsid w:val="00F0684F"/>
    <w:rsid w:val="00F07184"/>
    <w:rsid w:val="00F1009B"/>
    <w:rsid w:val="00F10763"/>
    <w:rsid w:val="00F10B2F"/>
    <w:rsid w:val="00F10B37"/>
    <w:rsid w:val="00F11301"/>
    <w:rsid w:val="00F11A05"/>
    <w:rsid w:val="00F11A59"/>
    <w:rsid w:val="00F12EFD"/>
    <w:rsid w:val="00F13A54"/>
    <w:rsid w:val="00F13D45"/>
    <w:rsid w:val="00F13DE9"/>
    <w:rsid w:val="00F13EEC"/>
    <w:rsid w:val="00F1465E"/>
    <w:rsid w:val="00F14C76"/>
    <w:rsid w:val="00F15A02"/>
    <w:rsid w:val="00F16184"/>
    <w:rsid w:val="00F16AE1"/>
    <w:rsid w:val="00F16E11"/>
    <w:rsid w:val="00F17580"/>
    <w:rsid w:val="00F21064"/>
    <w:rsid w:val="00F2129A"/>
    <w:rsid w:val="00F2154B"/>
    <w:rsid w:val="00F223F8"/>
    <w:rsid w:val="00F22753"/>
    <w:rsid w:val="00F227E8"/>
    <w:rsid w:val="00F22FF0"/>
    <w:rsid w:val="00F23858"/>
    <w:rsid w:val="00F23962"/>
    <w:rsid w:val="00F23D21"/>
    <w:rsid w:val="00F244F5"/>
    <w:rsid w:val="00F25C18"/>
    <w:rsid w:val="00F26349"/>
    <w:rsid w:val="00F263A2"/>
    <w:rsid w:val="00F26F3B"/>
    <w:rsid w:val="00F27073"/>
    <w:rsid w:val="00F271AE"/>
    <w:rsid w:val="00F274B0"/>
    <w:rsid w:val="00F305E6"/>
    <w:rsid w:val="00F31FAE"/>
    <w:rsid w:val="00F32D09"/>
    <w:rsid w:val="00F33988"/>
    <w:rsid w:val="00F339A0"/>
    <w:rsid w:val="00F33C31"/>
    <w:rsid w:val="00F33C9E"/>
    <w:rsid w:val="00F34C12"/>
    <w:rsid w:val="00F34D2E"/>
    <w:rsid w:val="00F354AA"/>
    <w:rsid w:val="00F3721F"/>
    <w:rsid w:val="00F400AB"/>
    <w:rsid w:val="00F4045D"/>
    <w:rsid w:val="00F41B8D"/>
    <w:rsid w:val="00F41CB6"/>
    <w:rsid w:val="00F420BE"/>
    <w:rsid w:val="00F4369A"/>
    <w:rsid w:val="00F43A43"/>
    <w:rsid w:val="00F43C2F"/>
    <w:rsid w:val="00F43CB0"/>
    <w:rsid w:val="00F43FC1"/>
    <w:rsid w:val="00F44792"/>
    <w:rsid w:val="00F44C51"/>
    <w:rsid w:val="00F4527C"/>
    <w:rsid w:val="00F469C1"/>
    <w:rsid w:val="00F46C15"/>
    <w:rsid w:val="00F47034"/>
    <w:rsid w:val="00F47184"/>
    <w:rsid w:val="00F50588"/>
    <w:rsid w:val="00F50CC9"/>
    <w:rsid w:val="00F51ADC"/>
    <w:rsid w:val="00F51BE8"/>
    <w:rsid w:val="00F51C7A"/>
    <w:rsid w:val="00F52D2E"/>
    <w:rsid w:val="00F53B3A"/>
    <w:rsid w:val="00F53CD4"/>
    <w:rsid w:val="00F543FC"/>
    <w:rsid w:val="00F54637"/>
    <w:rsid w:val="00F54EB3"/>
    <w:rsid w:val="00F61096"/>
    <w:rsid w:val="00F621FF"/>
    <w:rsid w:val="00F623F6"/>
    <w:rsid w:val="00F62FD3"/>
    <w:rsid w:val="00F63866"/>
    <w:rsid w:val="00F6478D"/>
    <w:rsid w:val="00F650EF"/>
    <w:rsid w:val="00F66256"/>
    <w:rsid w:val="00F664F9"/>
    <w:rsid w:val="00F66645"/>
    <w:rsid w:val="00F668AF"/>
    <w:rsid w:val="00F6778C"/>
    <w:rsid w:val="00F677BE"/>
    <w:rsid w:val="00F67D01"/>
    <w:rsid w:val="00F70478"/>
    <w:rsid w:val="00F70B6A"/>
    <w:rsid w:val="00F716CB"/>
    <w:rsid w:val="00F71726"/>
    <w:rsid w:val="00F71802"/>
    <w:rsid w:val="00F7180D"/>
    <w:rsid w:val="00F723F4"/>
    <w:rsid w:val="00F73161"/>
    <w:rsid w:val="00F737F1"/>
    <w:rsid w:val="00F75059"/>
    <w:rsid w:val="00F75C8A"/>
    <w:rsid w:val="00F762BD"/>
    <w:rsid w:val="00F76347"/>
    <w:rsid w:val="00F765B7"/>
    <w:rsid w:val="00F766BD"/>
    <w:rsid w:val="00F77E02"/>
    <w:rsid w:val="00F81595"/>
    <w:rsid w:val="00F815DB"/>
    <w:rsid w:val="00F81EF4"/>
    <w:rsid w:val="00F82482"/>
    <w:rsid w:val="00F83628"/>
    <w:rsid w:val="00F839ED"/>
    <w:rsid w:val="00F83CCE"/>
    <w:rsid w:val="00F84059"/>
    <w:rsid w:val="00F851FE"/>
    <w:rsid w:val="00F85B9E"/>
    <w:rsid w:val="00F85CB1"/>
    <w:rsid w:val="00F86A74"/>
    <w:rsid w:val="00F86C88"/>
    <w:rsid w:val="00F8709D"/>
    <w:rsid w:val="00F918CA"/>
    <w:rsid w:val="00F91FD4"/>
    <w:rsid w:val="00F92285"/>
    <w:rsid w:val="00F922D7"/>
    <w:rsid w:val="00F92884"/>
    <w:rsid w:val="00F9449C"/>
    <w:rsid w:val="00F94F49"/>
    <w:rsid w:val="00F96AD8"/>
    <w:rsid w:val="00F97357"/>
    <w:rsid w:val="00F97595"/>
    <w:rsid w:val="00F97896"/>
    <w:rsid w:val="00F97D3B"/>
    <w:rsid w:val="00F97EC6"/>
    <w:rsid w:val="00FA16B6"/>
    <w:rsid w:val="00FA1833"/>
    <w:rsid w:val="00FA195D"/>
    <w:rsid w:val="00FA24F9"/>
    <w:rsid w:val="00FA3AE9"/>
    <w:rsid w:val="00FA4A08"/>
    <w:rsid w:val="00FA6168"/>
    <w:rsid w:val="00FB0390"/>
    <w:rsid w:val="00FB0510"/>
    <w:rsid w:val="00FB23A5"/>
    <w:rsid w:val="00FB26ED"/>
    <w:rsid w:val="00FB3152"/>
    <w:rsid w:val="00FB3E7F"/>
    <w:rsid w:val="00FB475E"/>
    <w:rsid w:val="00FB4BE5"/>
    <w:rsid w:val="00FB52A8"/>
    <w:rsid w:val="00FB5706"/>
    <w:rsid w:val="00FB597A"/>
    <w:rsid w:val="00FB5BF3"/>
    <w:rsid w:val="00FB5C62"/>
    <w:rsid w:val="00FB64C2"/>
    <w:rsid w:val="00FB69FB"/>
    <w:rsid w:val="00FB6EC5"/>
    <w:rsid w:val="00FB78E4"/>
    <w:rsid w:val="00FB7A98"/>
    <w:rsid w:val="00FB7C46"/>
    <w:rsid w:val="00FB7C51"/>
    <w:rsid w:val="00FC0288"/>
    <w:rsid w:val="00FC080C"/>
    <w:rsid w:val="00FC10A1"/>
    <w:rsid w:val="00FC1663"/>
    <w:rsid w:val="00FC22C0"/>
    <w:rsid w:val="00FC2628"/>
    <w:rsid w:val="00FC26F4"/>
    <w:rsid w:val="00FC4CCA"/>
    <w:rsid w:val="00FC57B1"/>
    <w:rsid w:val="00FC5FF3"/>
    <w:rsid w:val="00FC6E51"/>
    <w:rsid w:val="00FC7195"/>
    <w:rsid w:val="00FC75C9"/>
    <w:rsid w:val="00FD03FC"/>
    <w:rsid w:val="00FD14A7"/>
    <w:rsid w:val="00FD2A2B"/>
    <w:rsid w:val="00FD3D01"/>
    <w:rsid w:val="00FD3DC0"/>
    <w:rsid w:val="00FD407E"/>
    <w:rsid w:val="00FD4B28"/>
    <w:rsid w:val="00FD533E"/>
    <w:rsid w:val="00FD545A"/>
    <w:rsid w:val="00FD6429"/>
    <w:rsid w:val="00FD6DA4"/>
    <w:rsid w:val="00FD752A"/>
    <w:rsid w:val="00FD7612"/>
    <w:rsid w:val="00FE025A"/>
    <w:rsid w:val="00FE058A"/>
    <w:rsid w:val="00FE1C98"/>
    <w:rsid w:val="00FE1F67"/>
    <w:rsid w:val="00FE1F98"/>
    <w:rsid w:val="00FE245B"/>
    <w:rsid w:val="00FE24D5"/>
    <w:rsid w:val="00FE320E"/>
    <w:rsid w:val="00FE4755"/>
    <w:rsid w:val="00FE5D1C"/>
    <w:rsid w:val="00FE600C"/>
    <w:rsid w:val="00FE69C4"/>
    <w:rsid w:val="00FE6FB3"/>
    <w:rsid w:val="00FE72A0"/>
    <w:rsid w:val="00FF0B04"/>
    <w:rsid w:val="00FF0B7F"/>
    <w:rsid w:val="00FF0E3A"/>
    <w:rsid w:val="00FF1984"/>
    <w:rsid w:val="00FF28A7"/>
    <w:rsid w:val="00FF2960"/>
    <w:rsid w:val="00FF3DD6"/>
    <w:rsid w:val="00FF51A1"/>
    <w:rsid w:val="00FF6686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FC9C5"/>
  <w15:docId w15:val="{6FF1BDD5-E0DE-49BD-984E-84AF64A83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9267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alloo</dc:creator>
  <cp:lastModifiedBy>David Lalloo</cp:lastModifiedBy>
  <cp:revision>2</cp:revision>
  <dcterms:created xsi:type="dcterms:W3CDTF">2017-05-10T15:31:00Z</dcterms:created>
  <dcterms:modified xsi:type="dcterms:W3CDTF">2017-05-20T13:19:00Z</dcterms:modified>
</cp:coreProperties>
</file>